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E1F6F3" w14:textId="43F744BE" w:rsidR="001E4E6B" w:rsidRDefault="00F378A3">
      <w:r>
        <w:t xml:space="preserve">Supplementary file </w:t>
      </w:r>
      <w:r w:rsidR="00E9070D">
        <w:t>6</w:t>
      </w:r>
    </w:p>
    <w:p w14:paraId="36AE8905" w14:textId="73BEF2ED" w:rsidR="00F378A3" w:rsidRDefault="00F378A3" w:rsidP="00F378A3">
      <w:pPr>
        <w:spacing w:after="0" w:line="360" w:lineRule="auto"/>
      </w:pPr>
      <w:r>
        <w:t xml:space="preserve">A total of </w:t>
      </w:r>
      <w:r w:rsidRPr="003946A3">
        <w:t>39 staff</w:t>
      </w:r>
      <w:r>
        <w:t xml:space="preserve"> completed </w:t>
      </w:r>
      <w:proofErr w:type="spellStart"/>
      <w:r>
        <w:t>NoMAD</w:t>
      </w:r>
      <w:proofErr w:type="spellEnd"/>
      <w:r>
        <w:t xml:space="preserve"> surveys. 29 completed week 6/7 surveys, 30 completed week 11/12 surveys with 20 staff completing both and 19 staff completing only one time point.</w:t>
      </w:r>
    </w:p>
    <w:p w14:paraId="0083150A" w14:textId="77777777" w:rsidR="00B05D5B" w:rsidRDefault="00B05D5B" w:rsidP="00F378A3">
      <w:pPr>
        <w:spacing w:after="0" w:line="360" w:lineRule="auto"/>
      </w:pPr>
    </w:p>
    <w:p w14:paraId="777513D1" w14:textId="18674FC4" w:rsidR="00F3041A" w:rsidRDefault="00776745" w:rsidP="00F378A3">
      <w:pPr>
        <w:spacing w:after="0" w:line="360" w:lineRule="auto"/>
      </w:pPr>
      <w:r>
        <w:t>Responses for NPT construct questions were converted to numbers to calculate mean and median scores (</w:t>
      </w:r>
      <w:r w:rsidR="00B05D5B">
        <w:t xml:space="preserve">strongly agree = 5, agree = 4, neither agree nor disagree = 3, </w:t>
      </w:r>
      <w:r w:rsidR="00A92213">
        <w:t>disagree = 2, strongly disagree = 1)</w:t>
      </w:r>
    </w:p>
    <w:p w14:paraId="443B6C17" w14:textId="77777777" w:rsidR="00F378A3" w:rsidRDefault="00F378A3"/>
    <w:p w14:paraId="1109AAB3" w14:textId="21F6E73A" w:rsidR="00F378A3" w:rsidRDefault="00F378A3">
      <w:r>
        <w:t xml:space="preserve">Table 1: </w:t>
      </w:r>
      <w:proofErr w:type="spellStart"/>
      <w:r>
        <w:t>NoMAD</w:t>
      </w:r>
      <w:proofErr w:type="spellEnd"/>
      <w:r>
        <w:t xml:space="preserve"> Survey findings at timepoints 2 and 3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52"/>
        <w:gridCol w:w="2268"/>
        <w:gridCol w:w="2075"/>
      </w:tblGrid>
      <w:tr w:rsidR="00F3041A" w:rsidRPr="0086104E" w14:paraId="5908FC0D" w14:textId="77777777" w:rsidTr="00F3041A">
        <w:tc>
          <w:tcPr>
            <w:tcW w:w="4252" w:type="dxa"/>
          </w:tcPr>
          <w:p w14:paraId="0734851A" w14:textId="741CD730" w:rsidR="00F3041A" w:rsidRDefault="00F3041A" w:rsidP="0099503C"/>
        </w:tc>
        <w:tc>
          <w:tcPr>
            <w:tcW w:w="2268" w:type="dxa"/>
          </w:tcPr>
          <w:p w14:paraId="04E2F743" w14:textId="047A53F5" w:rsidR="00F3041A" w:rsidRPr="0086104E" w:rsidRDefault="00F3041A" w:rsidP="0099503C">
            <w:r w:rsidRPr="0086104E">
              <w:t>W 6/7 (T2)</w:t>
            </w:r>
          </w:p>
          <w:p w14:paraId="12347D64" w14:textId="77777777" w:rsidR="00F3041A" w:rsidRPr="0086104E" w:rsidRDefault="00F3041A" w:rsidP="0099503C">
            <w:r w:rsidRPr="0086104E">
              <w:t>(n=29)</w:t>
            </w:r>
          </w:p>
        </w:tc>
        <w:tc>
          <w:tcPr>
            <w:tcW w:w="2075" w:type="dxa"/>
          </w:tcPr>
          <w:p w14:paraId="02BB13B6" w14:textId="3B677474" w:rsidR="00F3041A" w:rsidRPr="0086104E" w:rsidRDefault="00F3041A" w:rsidP="0099503C">
            <w:r w:rsidRPr="0086104E">
              <w:t>W 11/12 (T3)</w:t>
            </w:r>
          </w:p>
          <w:p w14:paraId="5DEFF14D" w14:textId="77777777" w:rsidR="00F3041A" w:rsidRPr="0086104E" w:rsidRDefault="00F3041A" w:rsidP="0099503C">
            <w:r w:rsidRPr="0086104E">
              <w:t>(n=30)</w:t>
            </w:r>
          </w:p>
        </w:tc>
      </w:tr>
      <w:tr w:rsidR="00F3041A" w:rsidRPr="0086104E" w14:paraId="2A64BC61" w14:textId="77777777" w:rsidTr="00F3041A">
        <w:tc>
          <w:tcPr>
            <w:tcW w:w="4252" w:type="dxa"/>
          </w:tcPr>
          <w:p w14:paraId="48BA70D7" w14:textId="1FC537B8" w:rsidR="00F3041A" w:rsidRPr="0086104E" w:rsidRDefault="00F3041A" w:rsidP="0099503C">
            <w:r w:rsidRPr="0086104E">
              <w:t>When you use CONNECT-EC how familiar does it feel? (1 low – 10 high)</w:t>
            </w:r>
          </w:p>
        </w:tc>
        <w:tc>
          <w:tcPr>
            <w:tcW w:w="2268" w:type="dxa"/>
          </w:tcPr>
          <w:p w14:paraId="3387B415" w14:textId="77777777" w:rsidR="00F3041A" w:rsidRPr="0086104E" w:rsidRDefault="00F3041A" w:rsidP="0099503C">
            <w:r w:rsidRPr="0086104E">
              <w:t>Mean 6.2</w:t>
            </w:r>
          </w:p>
          <w:p w14:paraId="78146A82" w14:textId="77777777" w:rsidR="00F3041A" w:rsidRPr="0086104E" w:rsidRDefault="00F3041A" w:rsidP="0099503C">
            <w:r w:rsidRPr="0086104E">
              <w:t>Median 7</w:t>
            </w:r>
          </w:p>
          <w:p w14:paraId="4246F81C" w14:textId="77777777" w:rsidR="00F3041A" w:rsidRPr="0086104E" w:rsidRDefault="00F3041A" w:rsidP="0099503C">
            <w:r w:rsidRPr="0086104E">
              <w:t>(range 1 – 10)</w:t>
            </w:r>
          </w:p>
        </w:tc>
        <w:tc>
          <w:tcPr>
            <w:tcW w:w="2075" w:type="dxa"/>
          </w:tcPr>
          <w:p w14:paraId="37A91FD1" w14:textId="77777777" w:rsidR="00F3041A" w:rsidRPr="0086104E" w:rsidRDefault="00F3041A" w:rsidP="0099503C">
            <w:r w:rsidRPr="0086104E">
              <w:t>Mean 6.8</w:t>
            </w:r>
          </w:p>
          <w:p w14:paraId="6E366000" w14:textId="77777777" w:rsidR="00F3041A" w:rsidRPr="0086104E" w:rsidRDefault="00F3041A" w:rsidP="0099503C">
            <w:r w:rsidRPr="0086104E">
              <w:t>Median 7</w:t>
            </w:r>
          </w:p>
          <w:p w14:paraId="370DE05A" w14:textId="77777777" w:rsidR="00F3041A" w:rsidRPr="0086104E" w:rsidRDefault="00F3041A" w:rsidP="0099503C">
            <w:r w:rsidRPr="0086104E">
              <w:t>(range 2 – 3)</w:t>
            </w:r>
          </w:p>
        </w:tc>
      </w:tr>
      <w:tr w:rsidR="00F3041A" w:rsidRPr="0086104E" w14:paraId="595B4717" w14:textId="77777777" w:rsidTr="00F3041A">
        <w:tc>
          <w:tcPr>
            <w:tcW w:w="4252" w:type="dxa"/>
          </w:tcPr>
          <w:p w14:paraId="759BAD5A" w14:textId="35A177CE" w:rsidR="00F3041A" w:rsidRPr="0086104E" w:rsidRDefault="00F3041A" w:rsidP="0099503C">
            <w:r w:rsidRPr="0086104E">
              <w:t>Do you feel CONNECT-EC is currently a normal part of your work? (1 – 10)</w:t>
            </w:r>
          </w:p>
        </w:tc>
        <w:tc>
          <w:tcPr>
            <w:tcW w:w="2268" w:type="dxa"/>
          </w:tcPr>
          <w:p w14:paraId="705646E9" w14:textId="77777777" w:rsidR="00F3041A" w:rsidRPr="0086104E" w:rsidRDefault="00F3041A" w:rsidP="0099503C">
            <w:r w:rsidRPr="0086104E">
              <w:t>Mean 6.2</w:t>
            </w:r>
          </w:p>
          <w:p w14:paraId="38EB442B" w14:textId="77777777" w:rsidR="00F3041A" w:rsidRPr="0086104E" w:rsidRDefault="00F3041A" w:rsidP="0099503C">
            <w:r w:rsidRPr="0086104E">
              <w:t>Median 6</w:t>
            </w:r>
          </w:p>
          <w:p w14:paraId="34A2F246" w14:textId="77777777" w:rsidR="00F3041A" w:rsidRPr="0086104E" w:rsidRDefault="00F3041A" w:rsidP="0099503C">
            <w:r w:rsidRPr="0086104E">
              <w:t>(range 1 – 10)</w:t>
            </w:r>
          </w:p>
        </w:tc>
        <w:tc>
          <w:tcPr>
            <w:tcW w:w="2075" w:type="dxa"/>
          </w:tcPr>
          <w:p w14:paraId="6A353A4C" w14:textId="77777777" w:rsidR="00F3041A" w:rsidRPr="0086104E" w:rsidRDefault="00F3041A" w:rsidP="0099503C">
            <w:r w:rsidRPr="0086104E">
              <w:t>Mean 6.2</w:t>
            </w:r>
          </w:p>
          <w:p w14:paraId="170A71C5" w14:textId="77777777" w:rsidR="00F3041A" w:rsidRPr="0086104E" w:rsidRDefault="00F3041A" w:rsidP="0099503C">
            <w:r w:rsidRPr="0086104E">
              <w:t>Median 6</w:t>
            </w:r>
          </w:p>
          <w:p w14:paraId="06BB4539" w14:textId="77777777" w:rsidR="00F3041A" w:rsidRPr="0086104E" w:rsidRDefault="00F3041A" w:rsidP="0099503C">
            <w:r w:rsidRPr="0086104E">
              <w:t>(range 2 – 10)</w:t>
            </w:r>
          </w:p>
        </w:tc>
      </w:tr>
      <w:tr w:rsidR="00F3041A" w:rsidRPr="0086104E" w14:paraId="1FB99706" w14:textId="77777777" w:rsidTr="00F3041A">
        <w:tc>
          <w:tcPr>
            <w:tcW w:w="4252" w:type="dxa"/>
          </w:tcPr>
          <w:p w14:paraId="1DC31DB7" w14:textId="49011AA9" w:rsidR="00F3041A" w:rsidRPr="0086104E" w:rsidRDefault="00F3041A" w:rsidP="0099503C">
            <w:r w:rsidRPr="0086104E">
              <w:t>Do you feel CONNECT-EC will become a normal part of your work? (1-10)</w:t>
            </w:r>
          </w:p>
        </w:tc>
        <w:tc>
          <w:tcPr>
            <w:tcW w:w="2268" w:type="dxa"/>
          </w:tcPr>
          <w:p w14:paraId="6157BF95" w14:textId="77777777" w:rsidR="00F3041A" w:rsidRPr="0086104E" w:rsidRDefault="00F3041A" w:rsidP="0099503C">
            <w:r w:rsidRPr="0086104E">
              <w:t>Mean 8.1</w:t>
            </w:r>
          </w:p>
          <w:p w14:paraId="7E5DA99E" w14:textId="77777777" w:rsidR="00F3041A" w:rsidRPr="0086104E" w:rsidRDefault="00F3041A" w:rsidP="0099503C">
            <w:r w:rsidRPr="0086104E">
              <w:t>Median 8</w:t>
            </w:r>
          </w:p>
          <w:p w14:paraId="6A410137" w14:textId="77777777" w:rsidR="00F3041A" w:rsidRPr="0086104E" w:rsidRDefault="00F3041A" w:rsidP="0099503C">
            <w:r w:rsidRPr="0086104E">
              <w:t>(range 2 – 10)</w:t>
            </w:r>
          </w:p>
        </w:tc>
        <w:tc>
          <w:tcPr>
            <w:tcW w:w="2075" w:type="dxa"/>
          </w:tcPr>
          <w:p w14:paraId="5AD88DB2" w14:textId="77777777" w:rsidR="00F3041A" w:rsidRPr="0086104E" w:rsidRDefault="00F3041A" w:rsidP="0099503C">
            <w:r w:rsidRPr="0086104E">
              <w:t>Mean 7.8</w:t>
            </w:r>
          </w:p>
          <w:p w14:paraId="40C0C306" w14:textId="77777777" w:rsidR="00F3041A" w:rsidRPr="0086104E" w:rsidRDefault="00F3041A" w:rsidP="0099503C">
            <w:r w:rsidRPr="0086104E">
              <w:t>Median 8</w:t>
            </w:r>
          </w:p>
          <w:p w14:paraId="3E06A375" w14:textId="77777777" w:rsidR="00F3041A" w:rsidRPr="0086104E" w:rsidRDefault="00F3041A" w:rsidP="0099503C">
            <w:r w:rsidRPr="0086104E">
              <w:t>(range 1 – 10)</w:t>
            </w:r>
          </w:p>
        </w:tc>
      </w:tr>
      <w:tr w:rsidR="00F3041A" w:rsidRPr="0086104E" w14:paraId="6A795F88" w14:textId="77777777" w:rsidTr="00316D12">
        <w:tc>
          <w:tcPr>
            <w:tcW w:w="8595" w:type="dxa"/>
            <w:gridSpan w:val="3"/>
          </w:tcPr>
          <w:p w14:paraId="0BCD9FD5" w14:textId="1CEEA280" w:rsidR="00F3041A" w:rsidRPr="0086104E" w:rsidRDefault="00F3041A" w:rsidP="0099503C">
            <w:r w:rsidRPr="0086104E">
              <w:t>Coherence</w:t>
            </w:r>
          </w:p>
        </w:tc>
      </w:tr>
      <w:tr w:rsidR="00F3041A" w:rsidRPr="0086104E" w14:paraId="16CC770A" w14:textId="77777777" w:rsidTr="00F3041A">
        <w:tc>
          <w:tcPr>
            <w:tcW w:w="4252" w:type="dxa"/>
          </w:tcPr>
          <w:p w14:paraId="2DE37AA7" w14:textId="1F211E98" w:rsidR="00F3041A" w:rsidRPr="0086104E" w:rsidRDefault="00F3041A" w:rsidP="0099503C">
            <w:r w:rsidRPr="0086104E">
              <w:rPr>
                <w:rFonts w:cstheme="minorHAnsi"/>
              </w:rPr>
              <w:t>I can see how CONNECT-EC differs from usual ways of working</w:t>
            </w:r>
            <w:r w:rsidR="0005440F" w:rsidRPr="0086104E">
              <w:rPr>
                <w:rFonts w:cstheme="minorHAnsi"/>
              </w:rPr>
              <w:t xml:space="preserve"> </w:t>
            </w:r>
          </w:p>
        </w:tc>
        <w:tc>
          <w:tcPr>
            <w:tcW w:w="2268" w:type="dxa"/>
          </w:tcPr>
          <w:p w14:paraId="0AE5185C" w14:textId="77777777" w:rsidR="00F3041A" w:rsidRPr="0086104E" w:rsidRDefault="00F3041A" w:rsidP="0099503C">
            <w:r w:rsidRPr="0086104E">
              <w:t>*SA - 1</w:t>
            </w:r>
          </w:p>
          <w:p w14:paraId="11E44409" w14:textId="77777777" w:rsidR="00F3041A" w:rsidRPr="0086104E" w:rsidRDefault="00F3041A" w:rsidP="0099503C">
            <w:r w:rsidRPr="0086104E">
              <w:t>A - 22</w:t>
            </w:r>
          </w:p>
          <w:p w14:paraId="7D12D319" w14:textId="77777777" w:rsidR="00F3041A" w:rsidRPr="0086104E" w:rsidRDefault="00F3041A" w:rsidP="0099503C">
            <w:r w:rsidRPr="0086104E">
              <w:t>N - 4</w:t>
            </w:r>
          </w:p>
          <w:p w14:paraId="5639715F" w14:textId="77777777" w:rsidR="00F3041A" w:rsidRPr="0086104E" w:rsidRDefault="00F3041A" w:rsidP="0099503C">
            <w:r w:rsidRPr="0086104E">
              <w:t>D - 0</w:t>
            </w:r>
          </w:p>
          <w:p w14:paraId="74BF3D20" w14:textId="77777777" w:rsidR="00F3041A" w:rsidRPr="0086104E" w:rsidRDefault="00F3041A" w:rsidP="0099503C">
            <w:r w:rsidRPr="0086104E">
              <w:t>SD - 0</w:t>
            </w:r>
          </w:p>
          <w:p w14:paraId="6798D8E1" w14:textId="77777777" w:rsidR="00F3041A" w:rsidRPr="0086104E" w:rsidRDefault="00F3041A" w:rsidP="0099503C">
            <w:r w:rsidRPr="0086104E">
              <w:t xml:space="preserve">NR – 1 </w:t>
            </w:r>
          </w:p>
          <w:p w14:paraId="73EABA13" w14:textId="5799F12A" w:rsidR="00F3041A" w:rsidRPr="0086104E" w:rsidRDefault="00F3041A" w:rsidP="0099503C">
            <w:r w:rsidRPr="0086104E">
              <w:t>(n=2</w:t>
            </w:r>
            <w:r w:rsidR="00865DDE" w:rsidRPr="0086104E">
              <w:t>7</w:t>
            </w:r>
            <w:r w:rsidRPr="0086104E">
              <w:t>)</w:t>
            </w:r>
          </w:p>
          <w:p w14:paraId="6DC50B13" w14:textId="1F93E9AF" w:rsidR="00F3041A" w:rsidRPr="0086104E" w:rsidRDefault="00F3041A" w:rsidP="0099503C"/>
        </w:tc>
        <w:tc>
          <w:tcPr>
            <w:tcW w:w="2075" w:type="dxa"/>
          </w:tcPr>
          <w:p w14:paraId="3B46C1DA" w14:textId="77777777" w:rsidR="00F3041A" w:rsidRPr="0086104E" w:rsidRDefault="00F3041A" w:rsidP="0099503C">
            <w:r w:rsidRPr="0086104E">
              <w:t>SA - 6</w:t>
            </w:r>
          </w:p>
          <w:p w14:paraId="24879C0B" w14:textId="77777777" w:rsidR="00F3041A" w:rsidRPr="0086104E" w:rsidRDefault="00F3041A" w:rsidP="0099503C">
            <w:r w:rsidRPr="0086104E">
              <w:t>A - 19</w:t>
            </w:r>
          </w:p>
          <w:p w14:paraId="017A0F4B" w14:textId="10C24E3C" w:rsidR="00F3041A" w:rsidRPr="0086104E" w:rsidRDefault="00F3041A" w:rsidP="0099503C">
            <w:r w:rsidRPr="0086104E">
              <w:t xml:space="preserve">N - </w:t>
            </w:r>
            <w:r w:rsidR="006A5124" w:rsidRPr="0086104E">
              <w:t>4</w:t>
            </w:r>
          </w:p>
          <w:p w14:paraId="42A953B0" w14:textId="77777777" w:rsidR="00F3041A" w:rsidRPr="0086104E" w:rsidRDefault="00F3041A" w:rsidP="0099503C">
            <w:r w:rsidRPr="0086104E">
              <w:t>D - 0</w:t>
            </w:r>
          </w:p>
          <w:p w14:paraId="74FC5D8E" w14:textId="77777777" w:rsidR="00F3041A" w:rsidRPr="0086104E" w:rsidRDefault="00F3041A" w:rsidP="0099503C">
            <w:r w:rsidRPr="0086104E">
              <w:t>SD - 0</w:t>
            </w:r>
          </w:p>
          <w:p w14:paraId="4907A080" w14:textId="0EBBC6C6" w:rsidR="00F3041A" w:rsidRPr="0086104E" w:rsidRDefault="00F3041A" w:rsidP="0099503C">
            <w:r w:rsidRPr="0086104E">
              <w:t xml:space="preserve">NR </w:t>
            </w:r>
            <w:r w:rsidR="002B60EC" w:rsidRPr="0086104E">
              <w:t>–</w:t>
            </w:r>
            <w:r w:rsidRPr="0086104E">
              <w:t xml:space="preserve"> 1</w:t>
            </w:r>
          </w:p>
          <w:p w14:paraId="2F9387D3" w14:textId="186F8D23" w:rsidR="002B60EC" w:rsidRPr="0086104E" w:rsidRDefault="00276F31" w:rsidP="0099503C">
            <w:r w:rsidRPr="0086104E">
              <w:t>(n=29)</w:t>
            </w:r>
          </w:p>
          <w:p w14:paraId="109DF4FE" w14:textId="0878AF81" w:rsidR="002B60EC" w:rsidRPr="0086104E" w:rsidRDefault="002B60EC" w:rsidP="0099503C"/>
        </w:tc>
      </w:tr>
      <w:tr w:rsidR="00F3041A" w:rsidRPr="0086104E" w14:paraId="0DE7404B" w14:textId="77777777" w:rsidTr="00F3041A">
        <w:tc>
          <w:tcPr>
            <w:tcW w:w="4252" w:type="dxa"/>
          </w:tcPr>
          <w:p w14:paraId="3CFF680A" w14:textId="74B4991E" w:rsidR="00F3041A" w:rsidRPr="0086104E" w:rsidRDefault="00F3041A" w:rsidP="0099503C">
            <w:pPr>
              <w:rPr>
                <w:rFonts w:cstheme="minorHAnsi"/>
              </w:rPr>
            </w:pPr>
            <w:r w:rsidRPr="0086104E">
              <w:rPr>
                <w:rFonts w:cstheme="minorHAnsi"/>
              </w:rPr>
              <w:t>Staff in this organisation have a shared understanding of the purpose of CONNECT-EC</w:t>
            </w:r>
          </w:p>
        </w:tc>
        <w:tc>
          <w:tcPr>
            <w:tcW w:w="2268" w:type="dxa"/>
          </w:tcPr>
          <w:p w14:paraId="2D472452" w14:textId="77777777" w:rsidR="00F3041A" w:rsidRPr="0086104E" w:rsidRDefault="00F3041A" w:rsidP="0099503C">
            <w:r w:rsidRPr="0086104E">
              <w:t>SA - 2</w:t>
            </w:r>
          </w:p>
          <w:p w14:paraId="1D492BB8" w14:textId="77777777" w:rsidR="00F3041A" w:rsidRPr="0086104E" w:rsidRDefault="00F3041A" w:rsidP="0099503C">
            <w:r w:rsidRPr="0086104E">
              <w:t>A - 17</w:t>
            </w:r>
          </w:p>
          <w:p w14:paraId="1B1EE1BA" w14:textId="77777777" w:rsidR="00F3041A" w:rsidRPr="0086104E" w:rsidRDefault="00F3041A" w:rsidP="0099503C">
            <w:r w:rsidRPr="0086104E">
              <w:t>N - 7</w:t>
            </w:r>
          </w:p>
          <w:p w14:paraId="0AC652AC" w14:textId="77777777" w:rsidR="00F3041A" w:rsidRPr="0086104E" w:rsidRDefault="00F3041A" w:rsidP="0099503C">
            <w:r w:rsidRPr="0086104E">
              <w:t>D - 0</w:t>
            </w:r>
          </w:p>
          <w:p w14:paraId="755E4980" w14:textId="77777777" w:rsidR="00F3041A" w:rsidRPr="0086104E" w:rsidRDefault="00F3041A" w:rsidP="0099503C">
            <w:r w:rsidRPr="0086104E">
              <w:t>SD - 0</w:t>
            </w:r>
          </w:p>
          <w:p w14:paraId="3D36BC78" w14:textId="77777777" w:rsidR="00F3041A" w:rsidRPr="0086104E" w:rsidRDefault="00F3041A" w:rsidP="0099503C">
            <w:r w:rsidRPr="0086104E">
              <w:t>NR – 2</w:t>
            </w:r>
          </w:p>
          <w:p w14:paraId="7AD1994D" w14:textId="254D9025" w:rsidR="00F3041A" w:rsidRPr="0086104E" w:rsidRDefault="00F3041A" w:rsidP="0099503C">
            <w:r w:rsidRPr="0086104E">
              <w:t>(n=2</w:t>
            </w:r>
            <w:r w:rsidR="00D53C37" w:rsidRPr="0086104E">
              <w:t>6</w:t>
            </w:r>
            <w:r w:rsidRPr="0086104E">
              <w:t>)</w:t>
            </w:r>
          </w:p>
          <w:p w14:paraId="77E922EE" w14:textId="18F19293" w:rsidR="00FD081C" w:rsidRPr="0086104E" w:rsidRDefault="00FD081C" w:rsidP="0099503C"/>
        </w:tc>
        <w:tc>
          <w:tcPr>
            <w:tcW w:w="2075" w:type="dxa"/>
          </w:tcPr>
          <w:p w14:paraId="45EDEE69" w14:textId="77777777" w:rsidR="00F3041A" w:rsidRPr="0086104E" w:rsidRDefault="00F3041A" w:rsidP="0099503C">
            <w:r w:rsidRPr="0086104E">
              <w:t>SA - 8</w:t>
            </w:r>
          </w:p>
          <w:p w14:paraId="53E005FD" w14:textId="4BBA0B37" w:rsidR="00F3041A" w:rsidRPr="0086104E" w:rsidRDefault="00F3041A" w:rsidP="0099503C">
            <w:r w:rsidRPr="0086104E">
              <w:t>A – 1</w:t>
            </w:r>
            <w:r w:rsidR="00E630EF" w:rsidRPr="0086104E">
              <w:t>5</w:t>
            </w:r>
            <w:r w:rsidRPr="0086104E">
              <w:t xml:space="preserve"> </w:t>
            </w:r>
          </w:p>
          <w:p w14:paraId="54529E90" w14:textId="1A9623C1" w:rsidR="00F3041A" w:rsidRPr="0086104E" w:rsidRDefault="00F3041A" w:rsidP="0099503C">
            <w:r w:rsidRPr="0086104E">
              <w:t xml:space="preserve">N - </w:t>
            </w:r>
            <w:r w:rsidR="00E630EF" w:rsidRPr="0086104E">
              <w:t>5</w:t>
            </w:r>
          </w:p>
          <w:p w14:paraId="0099EA7C" w14:textId="77777777" w:rsidR="00F3041A" w:rsidRPr="0086104E" w:rsidRDefault="00F3041A" w:rsidP="0099503C">
            <w:r w:rsidRPr="0086104E">
              <w:t xml:space="preserve">D – 2 </w:t>
            </w:r>
          </w:p>
          <w:p w14:paraId="2BC5474D" w14:textId="4558F116" w:rsidR="00F3041A" w:rsidRPr="0086104E" w:rsidRDefault="00F3041A" w:rsidP="0099503C">
            <w:r w:rsidRPr="0086104E">
              <w:t xml:space="preserve">SD - </w:t>
            </w:r>
            <w:r w:rsidR="00E4267F">
              <w:t>0</w:t>
            </w:r>
          </w:p>
          <w:p w14:paraId="73E4F000" w14:textId="3BF17BBB" w:rsidR="00F3041A" w:rsidRPr="0086104E" w:rsidRDefault="00F3041A" w:rsidP="0099503C">
            <w:r w:rsidRPr="0086104E">
              <w:t>NR</w:t>
            </w:r>
            <w:r w:rsidR="00326E70" w:rsidRPr="0086104E">
              <w:t xml:space="preserve"> - 0</w:t>
            </w:r>
          </w:p>
          <w:p w14:paraId="6E7966C2" w14:textId="77777777" w:rsidR="00FD081C" w:rsidRPr="0086104E" w:rsidRDefault="00FD081C" w:rsidP="0099503C"/>
          <w:p w14:paraId="4A4D2DEA" w14:textId="0690D96A" w:rsidR="00FD081C" w:rsidRPr="0086104E" w:rsidRDefault="00FD081C" w:rsidP="0099503C"/>
        </w:tc>
      </w:tr>
      <w:tr w:rsidR="00F3041A" w:rsidRPr="0086104E" w14:paraId="77156AC6" w14:textId="77777777" w:rsidTr="00F3041A">
        <w:tc>
          <w:tcPr>
            <w:tcW w:w="4252" w:type="dxa"/>
          </w:tcPr>
          <w:p w14:paraId="7B9A239B" w14:textId="2E05A48B" w:rsidR="00F3041A" w:rsidRPr="0086104E" w:rsidRDefault="00F3041A" w:rsidP="0099503C">
            <w:pPr>
              <w:rPr>
                <w:rFonts w:cstheme="minorHAnsi"/>
              </w:rPr>
            </w:pPr>
            <w:r w:rsidRPr="0086104E">
              <w:rPr>
                <w:rFonts w:cstheme="minorHAnsi"/>
              </w:rPr>
              <w:t>I understand how CONNECT-EC affects the nature of my own work</w:t>
            </w:r>
          </w:p>
        </w:tc>
        <w:tc>
          <w:tcPr>
            <w:tcW w:w="2268" w:type="dxa"/>
          </w:tcPr>
          <w:p w14:paraId="6354F182" w14:textId="77777777" w:rsidR="00F3041A" w:rsidRPr="0086104E" w:rsidRDefault="00F3041A" w:rsidP="0099503C">
            <w:r w:rsidRPr="0086104E">
              <w:t xml:space="preserve">SA - 2 </w:t>
            </w:r>
          </w:p>
          <w:p w14:paraId="4CC20056" w14:textId="77777777" w:rsidR="00F3041A" w:rsidRPr="0086104E" w:rsidRDefault="00F3041A" w:rsidP="0099503C">
            <w:r w:rsidRPr="0086104E">
              <w:t>A - 22</w:t>
            </w:r>
          </w:p>
          <w:p w14:paraId="4993C39A" w14:textId="77777777" w:rsidR="00F3041A" w:rsidRPr="0086104E" w:rsidRDefault="00F3041A" w:rsidP="0099503C">
            <w:r w:rsidRPr="0086104E">
              <w:t xml:space="preserve">N – 2 </w:t>
            </w:r>
          </w:p>
          <w:p w14:paraId="44C3B50D" w14:textId="77777777" w:rsidR="00F3041A" w:rsidRPr="0086104E" w:rsidRDefault="00F3041A" w:rsidP="0099503C">
            <w:r w:rsidRPr="0086104E">
              <w:t>D - 1</w:t>
            </w:r>
          </w:p>
          <w:p w14:paraId="23057FDA" w14:textId="77777777" w:rsidR="00F3041A" w:rsidRPr="0086104E" w:rsidRDefault="00F3041A" w:rsidP="0099503C">
            <w:r w:rsidRPr="0086104E">
              <w:t>SD - 0</w:t>
            </w:r>
          </w:p>
          <w:p w14:paraId="250696A7" w14:textId="77777777" w:rsidR="00F3041A" w:rsidRPr="0086104E" w:rsidRDefault="00F3041A" w:rsidP="0099503C">
            <w:r w:rsidRPr="0086104E">
              <w:t>NR – 1</w:t>
            </w:r>
          </w:p>
          <w:p w14:paraId="06078400" w14:textId="5E3C8386" w:rsidR="00F3041A" w:rsidRPr="0086104E" w:rsidRDefault="00F3041A" w:rsidP="0099503C">
            <w:r w:rsidRPr="0086104E">
              <w:t>(n-2</w:t>
            </w:r>
            <w:r w:rsidR="00000751" w:rsidRPr="0086104E">
              <w:t>7</w:t>
            </w:r>
            <w:r w:rsidRPr="0086104E">
              <w:t>)</w:t>
            </w:r>
          </w:p>
          <w:p w14:paraId="08CE50F3" w14:textId="7DF159F9" w:rsidR="00DF76F6" w:rsidRPr="0086104E" w:rsidRDefault="00DF76F6" w:rsidP="0099503C"/>
        </w:tc>
        <w:tc>
          <w:tcPr>
            <w:tcW w:w="2075" w:type="dxa"/>
          </w:tcPr>
          <w:p w14:paraId="6E042A4E" w14:textId="77777777" w:rsidR="00F3041A" w:rsidRPr="0086104E" w:rsidRDefault="00F3041A" w:rsidP="0099503C">
            <w:r w:rsidRPr="0086104E">
              <w:t>SA - 9</w:t>
            </w:r>
          </w:p>
          <w:p w14:paraId="30D7DCBC" w14:textId="77777777" w:rsidR="00F3041A" w:rsidRPr="0086104E" w:rsidRDefault="00F3041A" w:rsidP="0099503C">
            <w:r w:rsidRPr="0086104E">
              <w:t>A - 19</w:t>
            </w:r>
          </w:p>
          <w:p w14:paraId="643BEF70" w14:textId="77777777" w:rsidR="00F3041A" w:rsidRPr="0086104E" w:rsidRDefault="00F3041A" w:rsidP="0099503C">
            <w:r w:rsidRPr="0086104E">
              <w:t>N - 2</w:t>
            </w:r>
          </w:p>
          <w:p w14:paraId="6A5D7F0A" w14:textId="77777777" w:rsidR="00F3041A" w:rsidRPr="0086104E" w:rsidRDefault="00F3041A" w:rsidP="0099503C">
            <w:r w:rsidRPr="0086104E">
              <w:t>D - 0</w:t>
            </w:r>
          </w:p>
          <w:p w14:paraId="1FDF9D4B" w14:textId="77777777" w:rsidR="00F3041A" w:rsidRPr="0086104E" w:rsidRDefault="00F3041A" w:rsidP="0099503C">
            <w:r w:rsidRPr="0086104E">
              <w:t>SD - 0</w:t>
            </w:r>
          </w:p>
          <w:p w14:paraId="60A206FC" w14:textId="77777777" w:rsidR="00F3041A" w:rsidRPr="0086104E" w:rsidRDefault="00F3041A" w:rsidP="0099503C">
            <w:r w:rsidRPr="0086104E">
              <w:t>NR – 0</w:t>
            </w:r>
          </w:p>
          <w:p w14:paraId="1F392D82" w14:textId="77777777" w:rsidR="000323AA" w:rsidRPr="0086104E" w:rsidRDefault="000323AA" w:rsidP="0099503C"/>
          <w:p w14:paraId="42F2C8FD" w14:textId="77777777" w:rsidR="00F3041A" w:rsidRPr="0086104E" w:rsidRDefault="00F3041A" w:rsidP="00426A59"/>
        </w:tc>
      </w:tr>
      <w:tr w:rsidR="00F3041A" w:rsidRPr="0086104E" w14:paraId="4459B7F3" w14:textId="77777777" w:rsidTr="00F3041A">
        <w:tc>
          <w:tcPr>
            <w:tcW w:w="4252" w:type="dxa"/>
          </w:tcPr>
          <w:p w14:paraId="0BAE181B" w14:textId="6188B9B1" w:rsidR="00F3041A" w:rsidRPr="0086104E" w:rsidRDefault="00F3041A" w:rsidP="0099503C">
            <w:pPr>
              <w:rPr>
                <w:rFonts w:cstheme="minorHAnsi"/>
              </w:rPr>
            </w:pPr>
            <w:r w:rsidRPr="0086104E">
              <w:rPr>
                <w:rFonts w:cstheme="minorHAnsi"/>
              </w:rPr>
              <w:lastRenderedPageBreak/>
              <w:t>I can see the potential value of CONNECT-EC for my work</w:t>
            </w:r>
          </w:p>
        </w:tc>
        <w:tc>
          <w:tcPr>
            <w:tcW w:w="2268" w:type="dxa"/>
          </w:tcPr>
          <w:p w14:paraId="30DF861F" w14:textId="77777777" w:rsidR="00F3041A" w:rsidRPr="0086104E" w:rsidRDefault="00F3041A" w:rsidP="0099503C">
            <w:r w:rsidRPr="0086104E">
              <w:t>SA  - 6</w:t>
            </w:r>
          </w:p>
          <w:p w14:paraId="0A292397" w14:textId="77777777" w:rsidR="00F3041A" w:rsidRPr="0086104E" w:rsidRDefault="00F3041A" w:rsidP="0099503C">
            <w:r w:rsidRPr="0086104E">
              <w:t>A - 18</w:t>
            </w:r>
          </w:p>
          <w:p w14:paraId="6747008A" w14:textId="77777777" w:rsidR="00F3041A" w:rsidRPr="0086104E" w:rsidRDefault="00F3041A" w:rsidP="0099503C">
            <w:r w:rsidRPr="0086104E">
              <w:t>N - 4</w:t>
            </w:r>
          </w:p>
          <w:p w14:paraId="29ECA02D" w14:textId="77777777" w:rsidR="00F3041A" w:rsidRPr="0086104E" w:rsidRDefault="00F3041A" w:rsidP="0099503C">
            <w:r w:rsidRPr="0086104E">
              <w:t>D - 0</w:t>
            </w:r>
          </w:p>
          <w:p w14:paraId="75C9A35B" w14:textId="77777777" w:rsidR="00F3041A" w:rsidRPr="0086104E" w:rsidRDefault="00F3041A" w:rsidP="0099503C">
            <w:r w:rsidRPr="0086104E">
              <w:t>SD - 0</w:t>
            </w:r>
          </w:p>
          <w:p w14:paraId="538CBF10" w14:textId="77777777" w:rsidR="00F3041A" w:rsidRPr="0086104E" w:rsidRDefault="00F3041A" w:rsidP="0099503C">
            <w:r w:rsidRPr="0086104E">
              <w:t>NR – 0</w:t>
            </w:r>
          </w:p>
          <w:p w14:paraId="4DA14A12" w14:textId="77777777" w:rsidR="00F3041A" w:rsidRPr="0086104E" w:rsidRDefault="00F3041A" w:rsidP="0099503C">
            <w:r w:rsidRPr="0086104E">
              <w:t>(n=28)</w:t>
            </w:r>
          </w:p>
          <w:p w14:paraId="598A9CF5" w14:textId="1953CF55" w:rsidR="000323AA" w:rsidRPr="0086104E" w:rsidRDefault="000323AA" w:rsidP="0099503C"/>
        </w:tc>
        <w:tc>
          <w:tcPr>
            <w:tcW w:w="2075" w:type="dxa"/>
          </w:tcPr>
          <w:p w14:paraId="35B43C2B" w14:textId="77777777" w:rsidR="00F3041A" w:rsidRPr="0086104E" w:rsidRDefault="00F3041A" w:rsidP="0099503C">
            <w:r w:rsidRPr="0086104E">
              <w:t>SA - 16</w:t>
            </w:r>
          </w:p>
          <w:p w14:paraId="5E751D4E" w14:textId="77777777" w:rsidR="00F3041A" w:rsidRPr="0086104E" w:rsidRDefault="00F3041A" w:rsidP="0099503C">
            <w:r w:rsidRPr="0086104E">
              <w:t>A - 11</w:t>
            </w:r>
          </w:p>
          <w:p w14:paraId="4DF21173" w14:textId="77777777" w:rsidR="00F3041A" w:rsidRPr="0086104E" w:rsidRDefault="00F3041A" w:rsidP="0099503C">
            <w:r w:rsidRPr="0086104E">
              <w:t>N - 3</w:t>
            </w:r>
          </w:p>
          <w:p w14:paraId="5A9459FE" w14:textId="77777777" w:rsidR="00F3041A" w:rsidRPr="0086104E" w:rsidRDefault="00F3041A" w:rsidP="0099503C">
            <w:r w:rsidRPr="0086104E">
              <w:t xml:space="preserve">D - 0 </w:t>
            </w:r>
          </w:p>
          <w:p w14:paraId="084D50B9" w14:textId="77777777" w:rsidR="00F3041A" w:rsidRPr="0086104E" w:rsidRDefault="00F3041A" w:rsidP="0099503C">
            <w:r w:rsidRPr="0086104E">
              <w:t>SD - 0</w:t>
            </w:r>
          </w:p>
          <w:p w14:paraId="37E6A5CA" w14:textId="28506039" w:rsidR="00F3041A" w:rsidRPr="0086104E" w:rsidRDefault="00F3041A" w:rsidP="0099503C">
            <w:r w:rsidRPr="0086104E">
              <w:t xml:space="preserve">NR </w:t>
            </w:r>
            <w:r w:rsidR="005B6CCC" w:rsidRPr="0086104E">
              <w:t>–</w:t>
            </w:r>
            <w:r w:rsidRPr="0086104E">
              <w:t xml:space="preserve"> 0</w:t>
            </w:r>
          </w:p>
          <w:p w14:paraId="3C1987C6" w14:textId="77777777" w:rsidR="005B6CCC" w:rsidRPr="0086104E" w:rsidRDefault="005B6CCC" w:rsidP="0099503C"/>
          <w:p w14:paraId="191E8ED1" w14:textId="3F45A335" w:rsidR="005B6CCC" w:rsidRPr="0086104E" w:rsidRDefault="005B6CCC" w:rsidP="0099503C"/>
        </w:tc>
      </w:tr>
      <w:tr w:rsidR="0050226B" w:rsidRPr="0086104E" w14:paraId="23D04D66" w14:textId="77777777" w:rsidTr="00B7734C">
        <w:tc>
          <w:tcPr>
            <w:tcW w:w="8595" w:type="dxa"/>
            <w:gridSpan w:val="3"/>
          </w:tcPr>
          <w:p w14:paraId="6F4ACE11" w14:textId="7999E6C8" w:rsidR="0050226B" w:rsidRPr="0086104E" w:rsidRDefault="0050226B" w:rsidP="0099503C">
            <w:r w:rsidRPr="0086104E">
              <w:t>Cognitive Participation</w:t>
            </w:r>
          </w:p>
        </w:tc>
      </w:tr>
      <w:tr w:rsidR="00F3041A" w:rsidRPr="0086104E" w14:paraId="5579307D" w14:textId="77777777" w:rsidTr="00F3041A">
        <w:tc>
          <w:tcPr>
            <w:tcW w:w="4252" w:type="dxa"/>
          </w:tcPr>
          <w:p w14:paraId="40F2BED1" w14:textId="7C51E69C" w:rsidR="00F3041A" w:rsidRPr="0086104E" w:rsidRDefault="00F3041A" w:rsidP="0099503C">
            <w:pPr>
              <w:rPr>
                <w:rFonts w:cstheme="minorHAnsi"/>
              </w:rPr>
            </w:pPr>
            <w:r w:rsidRPr="0086104E">
              <w:t>There are key people who drive CONNECT-EC forward and get others involved</w:t>
            </w:r>
          </w:p>
        </w:tc>
        <w:tc>
          <w:tcPr>
            <w:tcW w:w="2268" w:type="dxa"/>
          </w:tcPr>
          <w:p w14:paraId="3B8F3417" w14:textId="77777777" w:rsidR="00F3041A" w:rsidRPr="0086104E" w:rsidRDefault="00F3041A" w:rsidP="0099503C">
            <w:r w:rsidRPr="0086104E">
              <w:t>SA - 4</w:t>
            </w:r>
          </w:p>
          <w:p w14:paraId="7FCE19DD" w14:textId="77777777" w:rsidR="00F3041A" w:rsidRPr="0086104E" w:rsidRDefault="00F3041A" w:rsidP="0099503C">
            <w:r w:rsidRPr="0086104E">
              <w:t>A - 21</w:t>
            </w:r>
          </w:p>
          <w:p w14:paraId="20C32661" w14:textId="77777777" w:rsidR="00F3041A" w:rsidRPr="0086104E" w:rsidRDefault="00F3041A" w:rsidP="0099503C">
            <w:r w:rsidRPr="0086104E">
              <w:t>N - 3</w:t>
            </w:r>
          </w:p>
          <w:p w14:paraId="79A40AB6" w14:textId="77777777" w:rsidR="00F3041A" w:rsidRPr="0086104E" w:rsidRDefault="00F3041A" w:rsidP="0099503C">
            <w:r w:rsidRPr="0086104E">
              <w:t>D - 0</w:t>
            </w:r>
          </w:p>
          <w:p w14:paraId="253BE027" w14:textId="77777777" w:rsidR="00F3041A" w:rsidRPr="0086104E" w:rsidRDefault="00F3041A" w:rsidP="0099503C">
            <w:r w:rsidRPr="0086104E">
              <w:t>SD - 0</w:t>
            </w:r>
          </w:p>
          <w:p w14:paraId="051311B6" w14:textId="77777777" w:rsidR="00F3041A" w:rsidRPr="0086104E" w:rsidRDefault="00F3041A" w:rsidP="0099503C">
            <w:r w:rsidRPr="0086104E">
              <w:t>NR – 0</w:t>
            </w:r>
          </w:p>
          <w:p w14:paraId="0A971631" w14:textId="77777777" w:rsidR="00F3041A" w:rsidRPr="0086104E" w:rsidRDefault="00F3041A" w:rsidP="0099503C">
            <w:r w:rsidRPr="0086104E">
              <w:t>(n=28)</w:t>
            </w:r>
          </w:p>
          <w:p w14:paraId="479B28EA" w14:textId="6D92EBFD" w:rsidR="0050226B" w:rsidRPr="0086104E" w:rsidRDefault="0050226B" w:rsidP="0099503C"/>
        </w:tc>
        <w:tc>
          <w:tcPr>
            <w:tcW w:w="2075" w:type="dxa"/>
          </w:tcPr>
          <w:p w14:paraId="267D82E2" w14:textId="77777777" w:rsidR="00F3041A" w:rsidRPr="0086104E" w:rsidRDefault="00F3041A" w:rsidP="0099503C">
            <w:r w:rsidRPr="0086104E">
              <w:t>SA - 6</w:t>
            </w:r>
          </w:p>
          <w:p w14:paraId="3812E4D4" w14:textId="77777777" w:rsidR="00F3041A" w:rsidRPr="0086104E" w:rsidRDefault="00F3041A" w:rsidP="0099503C">
            <w:r w:rsidRPr="0086104E">
              <w:t>A - 20</w:t>
            </w:r>
          </w:p>
          <w:p w14:paraId="47E172DB" w14:textId="77777777" w:rsidR="00F3041A" w:rsidRPr="0086104E" w:rsidRDefault="00F3041A" w:rsidP="0099503C">
            <w:r w:rsidRPr="0086104E">
              <w:t>N - 3</w:t>
            </w:r>
          </w:p>
          <w:p w14:paraId="2F000D3B" w14:textId="77777777" w:rsidR="00F3041A" w:rsidRPr="0086104E" w:rsidRDefault="00F3041A" w:rsidP="0099503C">
            <w:r w:rsidRPr="0086104E">
              <w:t xml:space="preserve">D – 1 </w:t>
            </w:r>
          </w:p>
          <w:p w14:paraId="300869D3" w14:textId="77777777" w:rsidR="00F3041A" w:rsidRPr="0086104E" w:rsidRDefault="00F3041A" w:rsidP="0099503C">
            <w:r w:rsidRPr="0086104E">
              <w:t>SD - 0</w:t>
            </w:r>
          </w:p>
          <w:p w14:paraId="7551B5A6" w14:textId="77777777" w:rsidR="00F3041A" w:rsidRPr="0086104E" w:rsidRDefault="00F3041A" w:rsidP="0099503C">
            <w:r w:rsidRPr="0086104E">
              <w:t xml:space="preserve">NR – 0 </w:t>
            </w:r>
          </w:p>
          <w:p w14:paraId="4DD091E1" w14:textId="60897A1F" w:rsidR="0050226B" w:rsidRPr="0086104E" w:rsidRDefault="0050226B" w:rsidP="0099503C"/>
        </w:tc>
      </w:tr>
      <w:tr w:rsidR="00F3041A" w:rsidRPr="0086104E" w14:paraId="3FB18664" w14:textId="77777777" w:rsidTr="00F3041A">
        <w:tc>
          <w:tcPr>
            <w:tcW w:w="4252" w:type="dxa"/>
          </w:tcPr>
          <w:p w14:paraId="25461DC1" w14:textId="287B4365" w:rsidR="00F3041A" w:rsidRPr="0086104E" w:rsidRDefault="00F3041A" w:rsidP="0099503C">
            <w:r w:rsidRPr="0086104E">
              <w:t>I believe that participating in CONNECT-EC is a legitimate part of my role</w:t>
            </w:r>
          </w:p>
        </w:tc>
        <w:tc>
          <w:tcPr>
            <w:tcW w:w="2268" w:type="dxa"/>
          </w:tcPr>
          <w:p w14:paraId="0DF02FA3" w14:textId="77777777" w:rsidR="00F3041A" w:rsidRPr="0086104E" w:rsidRDefault="00F3041A" w:rsidP="0099503C">
            <w:r w:rsidRPr="0086104E">
              <w:t xml:space="preserve">SA – 3 </w:t>
            </w:r>
          </w:p>
          <w:p w14:paraId="52602E5F" w14:textId="77777777" w:rsidR="00F3041A" w:rsidRPr="0086104E" w:rsidRDefault="00F3041A" w:rsidP="0099503C">
            <w:r w:rsidRPr="0086104E">
              <w:t xml:space="preserve">A – 22 </w:t>
            </w:r>
          </w:p>
          <w:p w14:paraId="4EDFC827" w14:textId="77777777" w:rsidR="00F3041A" w:rsidRPr="0086104E" w:rsidRDefault="00F3041A" w:rsidP="0099503C">
            <w:r w:rsidRPr="0086104E">
              <w:t xml:space="preserve">N – 2 </w:t>
            </w:r>
          </w:p>
          <w:p w14:paraId="7A0E719B" w14:textId="77777777" w:rsidR="00F3041A" w:rsidRPr="0086104E" w:rsidRDefault="00F3041A" w:rsidP="0099503C">
            <w:r w:rsidRPr="0086104E">
              <w:t>D - 0</w:t>
            </w:r>
          </w:p>
          <w:p w14:paraId="172947AA" w14:textId="77777777" w:rsidR="00F3041A" w:rsidRPr="0086104E" w:rsidRDefault="00F3041A" w:rsidP="0099503C">
            <w:r w:rsidRPr="0086104E">
              <w:t>SD - 0</w:t>
            </w:r>
          </w:p>
          <w:p w14:paraId="25AEFE14" w14:textId="77777777" w:rsidR="00F3041A" w:rsidRPr="0086104E" w:rsidRDefault="00F3041A" w:rsidP="0099503C">
            <w:r w:rsidRPr="0086104E">
              <w:t>NR – 1</w:t>
            </w:r>
          </w:p>
          <w:p w14:paraId="436FEA2B" w14:textId="4EEEAAC7" w:rsidR="00F3041A" w:rsidRPr="0086104E" w:rsidRDefault="00F3041A" w:rsidP="0099503C">
            <w:r w:rsidRPr="0086104E">
              <w:t>(n=2</w:t>
            </w:r>
            <w:r w:rsidR="00A536B7" w:rsidRPr="0086104E">
              <w:t>7</w:t>
            </w:r>
            <w:r w:rsidRPr="0086104E">
              <w:t>)</w:t>
            </w:r>
          </w:p>
          <w:p w14:paraId="45561D62" w14:textId="151EE855" w:rsidR="001E6ADE" w:rsidRPr="0086104E" w:rsidRDefault="001E6ADE" w:rsidP="0099503C"/>
        </w:tc>
        <w:tc>
          <w:tcPr>
            <w:tcW w:w="2075" w:type="dxa"/>
          </w:tcPr>
          <w:p w14:paraId="13B20375" w14:textId="77777777" w:rsidR="00F3041A" w:rsidRPr="0086104E" w:rsidRDefault="00F3041A" w:rsidP="0099503C">
            <w:r w:rsidRPr="0086104E">
              <w:t>SA - 9</w:t>
            </w:r>
          </w:p>
          <w:p w14:paraId="2F3B6497" w14:textId="77777777" w:rsidR="00F3041A" w:rsidRPr="0086104E" w:rsidRDefault="00F3041A" w:rsidP="0099503C">
            <w:r w:rsidRPr="0086104E">
              <w:t>A – 18</w:t>
            </w:r>
          </w:p>
          <w:p w14:paraId="148EBA78" w14:textId="77777777" w:rsidR="00F3041A" w:rsidRPr="0086104E" w:rsidRDefault="00F3041A" w:rsidP="0099503C">
            <w:r w:rsidRPr="0086104E">
              <w:t>N - 1</w:t>
            </w:r>
          </w:p>
          <w:p w14:paraId="42943741" w14:textId="77777777" w:rsidR="00F3041A" w:rsidRPr="0086104E" w:rsidRDefault="00F3041A" w:rsidP="0099503C">
            <w:r w:rsidRPr="0086104E">
              <w:t>D - 1</w:t>
            </w:r>
          </w:p>
          <w:p w14:paraId="4B189227" w14:textId="77777777" w:rsidR="00F3041A" w:rsidRPr="0086104E" w:rsidRDefault="00F3041A" w:rsidP="0099503C">
            <w:r w:rsidRPr="0086104E">
              <w:t>SD - 0</w:t>
            </w:r>
          </w:p>
          <w:p w14:paraId="3D154D9E" w14:textId="77777777" w:rsidR="00F3041A" w:rsidRPr="0086104E" w:rsidRDefault="00F3041A" w:rsidP="0099503C">
            <w:r w:rsidRPr="0086104E">
              <w:t>NR – 1</w:t>
            </w:r>
          </w:p>
          <w:p w14:paraId="03933162" w14:textId="6BE8A207" w:rsidR="001E6ADE" w:rsidRPr="0086104E" w:rsidRDefault="00A536B7" w:rsidP="0099503C">
            <w:r w:rsidRPr="0086104E">
              <w:t>(n=29)</w:t>
            </w:r>
          </w:p>
          <w:p w14:paraId="08ABBE55" w14:textId="5DC3BC06" w:rsidR="001E6ADE" w:rsidRPr="0086104E" w:rsidRDefault="001E6ADE" w:rsidP="0099503C"/>
        </w:tc>
      </w:tr>
      <w:tr w:rsidR="00F3041A" w:rsidRPr="0086104E" w14:paraId="429CFF5D" w14:textId="77777777" w:rsidTr="00F3041A">
        <w:tc>
          <w:tcPr>
            <w:tcW w:w="4252" w:type="dxa"/>
          </w:tcPr>
          <w:p w14:paraId="187D770F" w14:textId="7DCF5116" w:rsidR="00F3041A" w:rsidRPr="0086104E" w:rsidRDefault="00F3041A" w:rsidP="0099503C">
            <w:pPr>
              <w:jc w:val="center"/>
            </w:pPr>
            <w:r w:rsidRPr="0086104E">
              <w:t>I’m open to working with colleagues in new ways to use CONNECT-EC</w:t>
            </w:r>
          </w:p>
        </w:tc>
        <w:tc>
          <w:tcPr>
            <w:tcW w:w="2268" w:type="dxa"/>
          </w:tcPr>
          <w:p w14:paraId="204D2DED" w14:textId="77777777" w:rsidR="00F3041A" w:rsidRPr="0086104E" w:rsidRDefault="00F3041A" w:rsidP="0099503C">
            <w:r w:rsidRPr="0086104E">
              <w:t>SA  - 5</w:t>
            </w:r>
          </w:p>
          <w:p w14:paraId="4BE7AEC5" w14:textId="77777777" w:rsidR="00F3041A" w:rsidRPr="0086104E" w:rsidRDefault="00F3041A" w:rsidP="0099503C">
            <w:r w:rsidRPr="0086104E">
              <w:t>A - 21</w:t>
            </w:r>
          </w:p>
          <w:p w14:paraId="122894F5" w14:textId="77777777" w:rsidR="00F3041A" w:rsidRPr="0086104E" w:rsidRDefault="00F3041A" w:rsidP="0099503C">
            <w:r w:rsidRPr="0086104E">
              <w:t xml:space="preserve">N – 2 </w:t>
            </w:r>
          </w:p>
          <w:p w14:paraId="39E7493B" w14:textId="77777777" w:rsidR="00F3041A" w:rsidRPr="0086104E" w:rsidRDefault="00F3041A" w:rsidP="0099503C">
            <w:r w:rsidRPr="0086104E">
              <w:t>D - 0</w:t>
            </w:r>
          </w:p>
          <w:p w14:paraId="78F1282F" w14:textId="77777777" w:rsidR="00F3041A" w:rsidRPr="0086104E" w:rsidRDefault="00F3041A" w:rsidP="0099503C">
            <w:r w:rsidRPr="0086104E">
              <w:t>SD - 0</w:t>
            </w:r>
          </w:p>
          <w:p w14:paraId="569F856A" w14:textId="77777777" w:rsidR="00F3041A" w:rsidRPr="0086104E" w:rsidRDefault="00F3041A" w:rsidP="0099503C">
            <w:r w:rsidRPr="0086104E">
              <w:t>NR – 0</w:t>
            </w:r>
          </w:p>
          <w:p w14:paraId="77BC7361" w14:textId="77777777" w:rsidR="00F3041A" w:rsidRPr="0086104E" w:rsidRDefault="00F3041A" w:rsidP="0099503C">
            <w:r w:rsidRPr="0086104E">
              <w:t>(n=28)</w:t>
            </w:r>
          </w:p>
          <w:p w14:paraId="40CE148A" w14:textId="39112665" w:rsidR="00385192" w:rsidRPr="0086104E" w:rsidRDefault="00385192" w:rsidP="0099503C"/>
        </w:tc>
        <w:tc>
          <w:tcPr>
            <w:tcW w:w="2075" w:type="dxa"/>
          </w:tcPr>
          <w:p w14:paraId="3CF6D497" w14:textId="77777777" w:rsidR="00F3041A" w:rsidRPr="0086104E" w:rsidRDefault="00F3041A" w:rsidP="0099503C">
            <w:r w:rsidRPr="0086104E">
              <w:t>SA - 11</w:t>
            </w:r>
          </w:p>
          <w:p w14:paraId="64467241" w14:textId="77777777" w:rsidR="00F3041A" w:rsidRPr="0086104E" w:rsidRDefault="00F3041A" w:rsidP="0099503C">
            <w:r w:rsidRPr="0086104E">
              <w:t>A - 18</w:t>
            </w:r>
          </w:p>
          <w:p w14:paraId="7D9A19CD" w14:textId="77777777" w:rsidR="00F3041A" w:rsidRPr="0086104E" w:rsidRDefault="00F3041A" w:rsidP="0099503C">
            <w:r w:rsidRPr="0086104E">
              <w:t>N - 1</w:t>
            </w:r>
          </w:p>
          <w:p w14:paraId="1BDCC6C9" w14:textId="77777777" w:rsidR="00F3041A" w:rsidRPr="0086104E" w:rsidRDefault="00F3041A" w:rsidP="0099503C">
            <w:r w:rsidRPr="0086104E">
              <w:t xml:space="preserve">D – 0 </w:t>
            </w:r>
          </w:p>
          <w:p w14:paraId="7FC2C37D" w14:textId="77777777" w:rsidR="00F3041A" w:rsidRPr="0086104E" w:rsidRDefault="00F3041A" w:rsidP="0099503C">
            <w:r w:rsidRPr="0086104E">
              <w:t>SD - 0</w:t>
            </w:r>
          </w:p>
          <w:p w14:paraId="0C0B9E55" w14:textId="28214BAD" w:rsidR="00F3041A" w:rsidRPr="0086104E" w:rsidRDefault="00F3041A" w:rsidP="0099503C">
            <w:r w:rsidRPr="0086104E">
              <w:t xml:space="preserve">NR </w:t>
            </w:r>
            <w:r w:rsidR="007B4D18" w:rsidRPr="0086104E">
              <w:t>–</w:t>
            </w:r>
            <w:r w:rsidRPr="0086104E">
              <w:t xml:space="preserve"> 0</w:t>
            </w:r>
          </w:p>
          <w:p w14:paraId="6DD294A2" w14:textId="71F3A712" w:rsidR="007B4D18" w:rsidRPr="0086104E" w:rsidRDefault="007B4D18" w:rsidP="0099503C"/>
        </w:tc>
      </w:tr>
      <w:tr w:rsidR="00F3041A" w:rsidRPr="0086104E" w14:paraId="799FC4A1" w14:textId="77777777" w:rsidTr="00F3041A">
        <w:tc>
          <w:tcPr>
            <w:tcW w:w="4252" w:type="dxa"/>
          </w:tcPr>
          <w:p w14:paraId="1BFD7E03" w14:textId="59D0E211" w:rsidR="00F3041A" w:rsidRPr="0086104E" w:rsidRDefault="00F3041A" w:rsidP="0099503C">
            <w:r w:rsidRPr="0086104E">
              <w:t>I will continue to support CONNECT-EC</w:t>
            </w:r>
          </w:p>
        </w:tc>
        <w:tc>
          <w:tcPr>
            <w:tcW w:w="2268" w:type="dxa"/>
          </w:tcPr>
          <w:p w14:paraId="66D7E9CB" w14:textId="77777777" w:rsidR="00F3041A" w:rsidRPr="0086104E" w:rsidRDefault="00F3041A" w:rsidP="0099503C">
            <w:r w:rsidRPr="0086104E">
              <w:t>SA - 7</w:t>
            </w:r>
          </w:p>
          <w:p w14:paraId="0430ED23" w14:textId="77777777" w:rsidR="00F3041A" w:rsidRPr="0086104E" w:rsidRDefault="00F3041A" w:rsidP="0099503C">
            <w:r w:rsidRPr="0086104E">
              <w:t>A - 20</w:t>
            </w:r>
          </w:p>
          <w:p w14:paraId="640609C4" w14:textId="77777777" w:rsidR="00F3041A" w:rsidRPr="0086104E" w:rsidRDefault="00F3041A" w:rsidP="0099503C">
            <w:r w:rsidRPr="0086104E">
              <w:t>N - 1</w:t>
            </w:r>
          </w:p>
          <w:p w14:paraId="56B18AEE" w14:textId="77777777" w:rsidR="00F3041A" w:rsidRPr="0086104E" w:rsidRDefault="00F3041A" w:rsidP="0099503C">
            <w:r w:rsidRPr="0086104E">
              <w:t>D - 0</w:t>
            </w:r>
          </w:p>
          <w:p w14:paraId="742BA76C" w14:textId="77777777" w:rsidR="00F3041A" w:rsidRPr="0086104E" w:rsidRDefault="00F3041A" w:rsidP="0099503C">
            <w:r w:rsidRPr="0086104E">
              <w:t>SD - 0</w:t>
            </w:r>
          </w:p>
          <w:p w14:paraId="49C2C7B4" w14:textId="77777777" w:rsidR="00F3041A" w:rsidRPr="0086104E" w:rsidRDefault="00F3041A" w:rsidP="0099503C">
            <w:r w:rsidRPr="0086104E">
              <w:t>NR – 0</w:t>
            </w:r>
          </w:p>
          <w:p w14:paraId="49DF871C" w14:textId="77777777" w:rsidR="00F3041A" w:rsidRPr="0086104E" w:rsidRDefault="00F3041A" w:rsidP="0099503C">
            <w:r w:rsidRPr="0086104E">
              <w:t>(n=28)</w:t>
            </w:r>
          </w:p>
          <w:p w14:paraId="50742CC4" w14:textId="2B5D43AB" w:rsidR="007B4D18" w:rsidRPr="0086104E" w:rsidRDefault="007B4D18" w:rsidP="0099503C"/>
        </w:tc>
        <w:tc>
          <w:tcPr>
            <w:tcW w:w="2075" w:type="dxa"/>
          </w:tcPr>
          <w:p w14:paraId="13E63605" w14:textId="77777777" w:rsidR="00F3041A" w:rsidRPr="0086104E" w:rsidRDefault="00F3041A" w:rsidP="0099503C">
            <w:r w:rsidRPr="0086104E">
              <w:t>SA - 16</w:t>
            </w:r>
          </w:p>
          <w:p w14:paraId="01B316FE" w14:textId="77777777" w:rsidR="00F3041A" w:rsidRPr="0086104E" w:rsidRDefault="00F3041A" w:rsidP="0099503C">
            <w:r w:rsidRPr="0086104E">
              <w:t>A - 13</w:t>
            </w:r>
          </w:p>
          <w:p w14:paraId="4E85B217" w14:textId="77777777" w:rsidR="00F3041A" w:rsidRPr="0086104E" w:rsidRDefault="00F3041A" w:rsidP="0099503C">
            <w:r w:rsidRPr="0086104E">
              <w:t xml:space="preserve">N – 0 </w:t>
            </w:r>
          </w:p>
          <w:p w14:paraId="7A0DEF73" w14:textId="77777777" w:rsidR="00F3041A" w:rsidRPr="0086104E" w:rsidRDefault="00F3041A" w:rsidP="0099503C">
            <w:r w:rsidRPr="0086104E">
              <w:t xml:space="preserve">D – 0 </w:t>
            </w:r>
          </w:p>
          <w:p w14:paraId="03A8107B" w14:textId="77777777" w:rsidR="00F3041A" w:rsidRPr="0086104E" w:rsidRDefault="00F3041A" w:rsidP="0099503C">
            <w:r w:rsidRPr="0086104E">
              <w:t>SD - 0</w:t>
            </w:r>
          </w:p>
          <w:p w14:paraId="2E2D715E" w14:textId="77777777" w:rsidR="00F3041A" w:rsidRPr="0086104E" w:rsidRDefault="00F3041A" w:rsidP="0099503C">
            <w:r w:rsidRPr="0086104E">
              <w:t xml:space="preserve">NR – 1 </w:t>
            </w:r>
          </w:p>
          <w:p w14:paraId="0D93A9FC" w14:textId="7846E399" w:rsidR="003E35A9" w:rsidRPr="0086104E" w:rsidRDefault="00643AB5" w:rsidP="0099503C">
            <w:r w:rsidRPr="0086104E">
              <w:t>(n=29)</w:t>
            </w:r>
          </w:p>
          <w:p w14:paraId="618D0258" w14:textId="33F9C0C7" w:rsidR="003E35A9" w:rsidRPr="0086104E" w:rsidRDefault="003E35A9" w:rsidP="0099503C"/>
        </w:tc>
      </w:tr>
      <w:tr w:rsidR="00343608" w:rsidRPr="0086104E" w14:paraId="129DC940" w14:textId="77777777" w:rsidTr="002A1C95">
        <w:tc>
          <w:tcPr>
            <w:tcW w:w="8595" w:type="dxa"/>
            <w:gridSpan w:val="3"/>
          </w:tcPr>
          <w:p w14:paraId="003BD66D" w14:textId="2494DB97" w:rsidR="00343608" w:rsidRPr="0086104E" w:rsidRDefault="00343608" w:rsidP="00343608">
            <w:r w:rsidRPr="0086104E">
              <w:t>Collective action</w:t>
            </w:r>
          </w:p>
        </w:tc>
      </w:tr>
      <w:tr w:rsidR="00343608" w:rsidRPr="0086104E" w14:paraId="3B2026C1" w14:textId="77777777" w:rsidTr="00F3041A">
        <w:tc>
          <w:tcPr>
            <w:tcW w:w="4252" w:type="dxa"/>
          </w:tcPr>
          <w:p w14:paraId="01474C74" w14:textId="01012F21" w:rsidR="00343608" w:rsidRPr="0086104E" w:rsidRDefault="00343608" w:rsidP="00343608">
            <w:r w:rsidRPr="0086104E">
              <w:t>I can easily integrate CONNECT-EC into my existing work</w:t>
            </w:r>
          </w:p>
        </w:tc>
        <w:tc>
          <w:tcPr>
            <w:tcW w:w="2268" w:type="dxa"/>
          </w:tcPr>
          <w:p w14:paraId="274CAA46" w14:textId="77777777" w:rsidR="00343608" w:rsidRPr="0086104E" w:rsidRDefault="00343608" w:rsidP="00343608">
            <w:r w:rsidRPr="0086104E">
              <w:t>SA  - 3</w:t>
            </w:r>
          </w:p>
          <w:p w14:paraId="432D18BF" w14:textId="77777777" w:rsidR="00343608" w:rsidRPr="0086104E" w:rsidRDefault="00343608" w:rsidP="00343608">
            <w:r w:rsidRPr="0086104E">
              <w:t xml:space="preserve">A – 23 </w:t>
            </w:r>
          </w:p>
          <w:p w14:paraId="341B2A25" w14:textId="77777777" w:rsidR="00343608" w:rsidRPr="0086104E" w:rsidRDefault="00343608" w:rsidP="00343608">
            <w:r w:rsidRPr="0086104E">
              <w:t>N - 1</w:t>
            </w:r>
          </w:p>
          <w:p w14:paraId="112CAC01" w14:textId="77777777" w:rsidR="00343608" w:rsidRPr="0086104E" w:rsidRDefault="00343608" w:rsidP="00343608">
            <w:r w:rsidRPr="0086104E">
              <w:t>D - 0</w:t>
            </w:r>
          </w:p>
          <w:p w14:paraId="79CF5EAD" w14:textId="77777777" w:rsidR="00343608" w:rsidRPr="0086104E" w:rsidRDefault="00343608" w:rsidP="00343608">
            <w:r w:rsidRPr="0086104E">
              <w:t>SD - 0</w:t>
            </w:r>
          </w:p>
          <w:p w14:paraId="23701B85" w14:textId="77777777" w:rsidR="00343608" w:rsidRPr="0086104E" w:rsidRDefault="00343608" w:rsidP="00343608">
            <w:r w:rsidRPr="0086104E">
              <w:t>NR – 1</w:t>
            </w:r>
          </w:p>
          <w:p w14:paraId="6EBA6A05" w14:textId="0DFD9A7E" w:rsidR="00343608" w:rsidRPr="0086104E" w:rsidRDefault="00343608" w:rsidP="00343608">
            <w:r w:rsidRPr="0086104E">
              <w:t>(n=2</w:t>
            </w:r>
            <w:r w:rsidR="004B4C56" w:rsidRPr="0086104E">
              <w:t>7</w:t>
            </w:r>
            <w:r w:rsidRPr="0086104E">
              <w:t>)</w:t>
            </w:r>
          </w:p>
          <w:p w14:paraId="1EDC7CC8" w14:textId="216C9D59" w:rsidR="006C2428" w:rsidRPr="0086104E" w:rsidRDefault="006C2428" w:rsidP="00343608"/>
        </w:tc>
        <w:tc>
          <w:tcPr>
            <w:tcW w:w="2075" w:type="dxa"/>
          </w:tcPr>
          <w:p w14:paraId="0BABD8BB" w14:textId="77777777" w:rsidR="00343608" w:rsidRPr="0086104E" w:rsidRDefault="00343608" w:rsidP="00343608">
            <w:r w:rsidRPr="0086104E">
              <w:t>SA - 7</w:t>
            </w:r>
          </w:p>
          <w:p w14:paraId="5AA629C4" w14:textId="77777777" w:rsidR="00343608" w:rsidRPr="0086104E" w:rsidRDefault="00343608" w:rsidP="00343608">
            <w:r w:rsidRPr="0086104E">
              <w:t>A - 16</w:t>
            </w:r>
          </w:p>
          <w:p w14:paraId="339D2802" w14:textId="77777777" w:rsidR="00343608" w:rsidRPr="0086104E" w:rsidRDefault="00343608" w:rsidP="00343608">
            <w:r w:rsidRPr="0086104E">
              <w:t xml:space="preserve">N – 6 </w:t>
            </w:r>
          </w:p>
          <w:p w14:paraId="2F14AC78" w14:textId="77777777" w:rsidR="00343608" w:rsidRPr="0086104E" w:rsidRDefault="00343608" w:rsidP="00343608">
            <w:r w:rsidRPr="0086104E">
              <w:t xml:space="preserve">D – 1 </w:t>
            </w:r>
          </w:p>
          <w:p w14:paraId="472945F8" w14:textId="77777777" w:rsidR="00343608" w:rsidRPr="0086104E" w:rsidRDefault="00343608" w:rsidP="00343608">
            <w:r w:rsidRPr="0086104E">
              <w:t>SD - 0</w:t>
            </w:r>
          </w:p>
          <w:p w14:paraId="0FD3B7D6" w14:textId="6282464F" w:rsidR="00343608" w:rsidRPr="0086104E" w:rsidRDefault="00343608" w:rsidP="00343608">
            <w:r w:rsidRPr="0086104E">
              <w:t xml:space="preserve">NR </w:t>
            </w:r>
            <w:r w:rsidR="006C2428" w:rsidRPr="0086104E">
              <w:t>–</w:t>
            </w:r>
            <w:r w:rsidRPr="0086104E">
              <w:t xml:space="preserve"> 0</w:t>
            </w:r>
          </w:p>
          <w:p w14:paraId="6032C325" w14:textId="77777777" w:rsidR="006C2428" w:rsidRPr="0086104E" w:rsidRDefault="006C2428" w:rsidP="00343608"/>
          <w:p w14:paraId="156E14C9" w14:textId="5EDD1534" w:rsidR="006C2428" w:rsidRPr="0086104E" w:rsidRDefault="006C2428" w:rsidP="00343608"/>
        </w:tc>
      </w:tr>
      <w:tr w:rsidR="00343608" w:rsidRPr="0086104E" w14:paraId="3EDAE642" w14:textId="77777777" w:rsidTr="00F3041A">
        <w:tc>
          <w:tcPr>
            <w:tcW w:w="4252" w:type="dxa"/>
          </w:tcPr>
          <w:p w14:paraId="5B7B9BBE" w14:textId="4380A18A" w:rsidR="00343608" w:rsidRPr="0086104E" w:rsidRDefault="00343608" w:rsidP="00343608">
            <w:r w:rsidRPr="0086104E">
              <w:lastRenderedPageBreak/>
              <w:t>CONNECT-EC disrupts working relationships</w:t>
            </w:r>
          </w:p>
        </w:tc>
        <w:tc>
          <w:tcPr>
            <w:tcW w:w="2268" w:type="dxa"/>
          </w:tcPr>
          <w:p w14:paraId="3012BBDD" w14:textId="77777777" w:rsidR="00343608" w:rsidRPr="0086104E" w:rsidRDefault="00343608" w:rsidP="00343608">
            <w:r w:rsidRPr="0086104E">
              <w:t>SA - 0</w:t>
            </w:r>
          </w:p>
          <w:p w14:paraId="59BDE014" w14:textId="77777777" w:rsidR="00343608" w:rsidRPr="0086104E" w:rsidRDefault="00343608" w:rsidP="00343608">
            <w:r w:rsidRPr="0086104E">
              <w:t xml:space="preserve">A – 3 </w:t>
            </w:r>
          </w:p>
          <w:p w14:paraId="644A5474" w14:textId="77777777" w:rsidR="00343608" w:rsidRPr="0086104E" w:rsidRDefault="00343608" w:rsidP="00343608">
            <w:r w:rsidRPr="0086104E">
              <w:t xml:space="preserve">N – 6 </w:t>
            </w:r>
          </w:p>
          <w:p w14:paraId="1296C348" w14:textId="77777777" w:rsidR="00343608" w:rsidRPr="0086104E" w:rsidRDefault="00343608" w:rsidP="00343608">
            <w:r w:rsidRPr="0086104E">
              <w:t xml:space="preserve">D – 18 </w:t>
            </w:r>
          </w:p>
          <w:p w14:paraId="3CCE4C2A" w14:textId="77777777" w:rsidR="00343608" w:rsidRPr="0086104E" w:rsidRDefault="00343608" w:rsidP="00343608">
            <w:r w:rsidRPr="0086104E">
              <w:t xml:space="preserve">SD – 1 </w:t>
            </w:r>
          </w:p>
          <w:p w14:paraId="514CCB23" w14:textId="77777777" w:rsidR="00343608" w:rsidRPr="0086104E" w:rsidRDefault="00343608" w:rsidP="00343608">
            <w:r w:rsidRPr="0086104E">
              <w:t xml:space="preserve">NR – 0 </w:t>
            </w:r>
          </w:p>
          <w:p w14:paraId="319A3084" w14:textId="77777777" w:rsidR="00343608" w:rsidRPr="0086104E" w:rsidRDefault="00343608" w:rsidP="00343608">
            <w:r w:rsidRPr="0086104E">
              <w:t>(n=28)</w:t>
            </w:r>
          </w:p>
          <w:p w14:paraId="0A19DC6E" w14:textId="62835CBB" w:rsidR="00CF7A98" w:rsidRPr="0086104E" w:rsidRDefault="00CF7A98" w:rsidP="00343608"/>
        </w:tc>
        <w:tc>
          <w:tcPr>
            <w:tcW w:w="2075" w:type="dxa"/>
          </w:tcPr>
          <w:p w14:paraId="1D2A0BDB" w14:textId="77777777" w:rsidR="00343608" w:rsidRPr="0086104E" w:rsidRDefault="00343608" w:rsidP="00343608">
            <w:r w:rsidRPr="0086104E">
              <w:t>SA - 2</w:t>
            </w:r>
          </w:p>
          <w:p w14:paraId="71158442" w14:textId="77777777" w:rsidR="00343608" w:rsidRPr="0086104E" w:rsidRDefault="00343608" w:rsidP="00343608">
            <w:r w:rsidRPr="0086104E">
              <w:t xml:space="preserve">A – 1 </w:t>
            </w:r>
          </w:p>
          <w:p w14:paraId="617FBE8D" w14:textId="77777777" w:rsidR="00343608" w:rsidRPr="0086104E" w:rsidRDefault="00343608" w:rsidP="00343608">
            <w:r w:rsidRPr="0086104E">
              <w:t xml:space="preserve">N – 2 </w:t>
            </w:r>
          </w:p>
          <w:p w14:paraId="7CBE1AAF" w14:textId="77777777" w:rsidR="00343608" w:rsidRPr="0086104E" w:rsidRDefault="00343608" w:rsidP="00343608">
            <w:r w:rsidRPr="0086104E">
              <w:t xml:space="preserve">D – 20 </w:t>
            </w:r>
          </w:p>
          <w:p w14:paraId="2412A842" w14:textId="77777777" w:rsidR="00343608" w:rsidRPr="0086104E" w:rsidRDefault="00343608" w:rsidP="00343608">
            <w:r w:rsidRPr="0086104E">
              <w:t xml:space="preserve">SD – 5 </w:t>
            </w:r>
          </w:p>
          <w:p w14:paraId="2CF48DD6" w14:textId="30A037BC" w:rsidR="00343608" w:rsidRPr="0086104E" w:rsidRDefault="00343608" w:rsidP="00343608">
            <w:r w:rsidRPr="0086104E">
              <w:t xml:space="preserve">NR </w:t>
            </w:r>
            <w:r w:rsidR="00CF7A98" w:rsidRPr="0086104E">
              <w:t>–</w:t>
            </w:r>
            <w:r w:rsidRPr="0086104E">
              <w:t xml:space="preserve"> 0</w:t>
            </w:r>
          </w:p>
          <w:p w14:paraId="0B105DC2" w14:textId="77777777" w:rsidR="00CF7A98" w:rsidRPr="0086104E" w:rsidRDefault="00CF7A98" w:rsidP="00343608"/>
          <w:p w14:paraId="7ACDA90A" w14:textId="648960E7" w:rsidR="00CF7A98" w:rsidRPr="0086104E" w:rsidRDefault="00CF7A98" w:rsidP="00343608"/>
        </w:tc>
      </w:tr>
      <w:tr w:rsidR="00343608" w:rsidRPr="0086104E" w14:paraId="15302D71" w14:textId="77777777" w:rsidTr="00F3041A">
        <w:tc>
          <w:tcPr>
            <w:tcW w:w="4252" w:type="dxa"/>
          </w:tcPr>
          <w:p w14:paraId="6EC0551B" w14:textId="069DB8C8" w:rsidR="00343608" w:rsidRPr="0086104E" w:rsidRDefault="00343608" w:rsidP="00343608">
            <w:pPr>
              <w:jc w:val="center"/>
            </w:pPr>
            <w:r w:rsidRPr="0086104E">
              <w:t>I have confidence in other people’s ability to use CONNECT-EC</w:t>
            </w:r>
          </w:p>
        </w:tc>
        <w:tc>
          <w:tcPr>
            <w:tcW w:w="2268" w:type="dxa"/>
          </w:tcPr>
          <w:p w14:paraId="638DD28F" w14:textId="77777777" w:rsidR="00343608" w:rsidRPr="0086104E" w:rsidRDefault="00343608" w:rsidP="00343608">
            <w:r w:rsidRPr="0086104E">
              <w:t xml:space="preserve">SA – 4 </w:t>
            </w:r>
          </w:p>
          <w:p w14:paraId="52D3AB90" w14:textId="77777777" w:rsidR="00343608" w:rsidRPr="0086104E" w:rsidRDefault="00343608" w:rsidP="00343608">
            <w:r w:rsidRPr="0086104E">
              <w:t xml:space="preserve">A – 13 </w:t>
            </w:r>
          </w:p>
          <w:p w14:paraId="1D699792" w14:textId="77777777" w:rsidR="00343608" w:rsidRPr="0086104E" w:rsidRDefault="00343608" w:rsidP="00343608">
            <w:r w:rsidRPr="0086104E">
              <w:t xml:space="preserve">N – 7 </w:t>
            </w:r>
          </w:p>
          <w:p w14:paraId="76E870DC" w14:textId="77777777" w:rsidR="00343608" w:rsidRPr="0086104E" w:rsidRDefault="00343608" w:rsidP="00343608">
            <w:r w:rsidRPr="0086104E">
              <w:t xml:space="preserve">D – 2 </w:t>
            </w:r>
          </w:p>
          <w:p w14:paraId="4E3EAA4C" w14:textId="77777777" w:rsidR="00343608" w:rsidRPr="0086104E" w:rsidRDefault="00343608" w:rsidP="00343608">
            <w:r w:rsidRPr="0086104E">
              <w:t xml:space="preserve">SD – 0 </w:t>
            </w:r>
          </w:p>
          <w:p w14:paraId="5518018C" w14:textId="77777777" w:rsidR="00343608" w:rsidRPr="0086104E" w:rsidRDefault="00343608" w:rsidP="00343608">
            <w:r w:rsidRPr="0086104E">
              <w:t xml:space="preserve">NR – 1 </w:t>
            </w:r>
          </w:p>
          <w:p w14:paraId="4DD51ADE" w14:textId="3DF3EC03" w:rsidR="00343608" w:rsidRPr="0086104E" w:rsidRDefault="00343608" w:rsidP="00343608">
            <w:r w:rsidRPr="0086104E">
              <w:t>(n=2</w:t>
            </w:r>
            <w:r w:rsidR="002339EA" w:rsidRPr="0086104E">
              <w:t>6</w:t>
            </w:r>
            <w:r w:rsidRPr="0086104E">
              <w:t>)</w:t>
            </w:r>
          </w:p>
          <w:p w14:paraId="15002CD5" w14:textId="05575823" w:rsidR="00343608" w:rsidRPr="0086104E" w:rsidRDefault="00343608" w:rsidP="00343608"/>
        </w:tc>
        <w:tc>
          <w:tcPr>
            <w:tcW w:w="2075" w:type="dxa"/>
          </w:tcPr>
          <w:p w14:paraId="42C49A1B" w14:textId="77777777" w:rsidR="00343608" w:rsidRPr="0086104E" w:rsidRDefault="00343608" w:rsidP="00343608">
            <w:r w:rsidRPr="0086104E">
              <w:t xml:space="preserve">SA – 4 </w:t>
            </w:r>
          </w:p>
          <w:p w14:paraId="0B58D687" w14:textId="77777777" w:rsidR="00343608" w:rsidRPr="0086104E" w:rsidRDefault="00343608" w:rsidP="00343608">
            <w:r w:rsidRPr="0086104E">
              <w:t xml:space="preserve">A – 14 </w:t>
            </w:r>
          </w:p>
          <w:p w14:paraId="6A2AAEEA" w14:textId="77777777" w:rsidR="00343608" w:rsidRPr="0086104E" w:rsidRDefault="00343608" w:rsidP="00343608">
            <w:r w:rsidRPr="0086104E">
              <w:t xml:space="preserve">N – 11 </w:t>
            </w:r>
          </w:p>
          <w:p w14:paraId="028537DB" w14:textId="77777777" w:rsidR="00343608" w:rsidRPr="0086104E" w:rsidRDefault="00343608" w:rsidP="00343608">
            <w:r w:rsidRPr="0086104E">
              <w:t xml:space="preserve">D – 1 </w:t>
            </w:r>
          </w:p>
          <w:p w14:paraId="4BBC6ECD" w14:textId="77777777" w:rsidR="00343608" w:rsidRPr="0086104E" w:rsidRDefault="00343608" w:rsidP="00343608">
            <w:r w:rsidRPr="0086104E">
              <w:t xml:space="preserve">SD – 0 </w:t>
            </w:r>
          </w:p>
          <w:p w14:paraId="16F388B1" w14:textId="77777777" w:rsidR="00343608" w:rsidRPr="0086104E" w:rsidRDefault="00343608" w:rsidP="00343608">
            <w:r w:rsidRPr="0086104E">
              <w:t>NR – 0</w:t>
            </w:r>
          </w:p>
          <w:p w14:paraId="17CFAD18" w14:textId="77777777" w:rsidR="00343608" w:rsidRPr="0086104E" w:rsidRDefault="00343608" w:rsidP="00426A59"/>
        </w:tc>
      </w:tr>
      <w:tr w:rsidR="00343608" w:rsidRPr="0086104E" w14:paraId="62475D61" w14:textId="77777777" w:rsidTr="00F3041A">
        <w:tc>
          <w:tcPr>
            <w:tcW w:w="4252" w:type="dxa"/>
          </w:tcPr>
          <w:p w14:paraId="744BF29B" w14:textId="24224A1C" w:rsidR="00343608" w:rsidRPr="0086104E" w:rsidRDefault="00343608" w:rsidP="00343608">
            <w:pPr>
              <w:jc w:val="center"/>
            </w:pPr>
            <w:r w:rsidRPr="0086104E">
              <w:t>Work is assigned to those with skills appropriate to CONNECT-EC</w:t>
            </w:r>
          </w:p>
        </w:tc>
        <w:tc>
          <w:tcPr>
            <w:tcW w:w="2268" w:type="dxa"/>
          </w:tcPr>
          <w:p w14:paraId="20A72B1B" w14:textId="77777777" w:rsidR="00343608" w:rsidRPr="0086104E" w:rsidRDefault="00343608" w:rsidP="00343608">
            <w:r w:rsidRPr="0086104E">
              <w:t>SA - 0</w:t>
            </w:r>
          </w:p>
          <w:p w14:paraId="482D7BF5" w14:textId="77777777" w:rsidR="00343608" w:rsidRPr="0086104E" w:rsidRDefault="00343608" w:rsidP="00343608">
            <w:r w:rsidRPr="0086104E">
              <w:t xml:space="preserve">A – 13 </w:t>
            </w:r>
          </w:p>
          <w:p w14:paraId="13F934FB" w14:textId="77777777" w:rsidR="00343608" w:rsidRPr="0086104E" w:rsidRDefault="00343608" w:rsidP="00343608">
            <w:r w:rsidRPr="0086104E">
              <w:t xml:space="preserve">N – 12 </w:t>
            </w:r>
          </w:p>
          <w:p w14:paraId="5A7245E4" w14:textId="1477099D" w:rsidR="00343608" w:rsidRPr="0086104E" w:rsidRDefault="00343608" w:rsidP="00343608">
            <w:r w:rsidRPr="0086104E">
              <w:t xml:space="preserve">D – </w:t>
            </w:r>
            <w:r w:rsidR="00A83EC3" w:rsidRPr="0086104E">
              <w:t>2</w:t>
            </w:r>
            <w:r w:rsidRPr="0086104E">
              <w:t xml:space="preserve"> </w:t>
            </w:r>
          </w:p>
          <w:p w14:paraId="6CF02B52" w14:textId="77777777" w:rsidR="00343608" w:rsidRPr="0086104E" w:rsidRDefault="00343608" w:rsidP="00343608">
            <w:r w:rsidRPr="0086104E">
              <w:t>SD - 0</w:t>
            </w:r>
          </w:p>
          <w:p w14:paraId="54BACD6B" w14:textId="77777777" w:rsidR="00343608" w:rsidRPr="0086104E" w:rsidRDefault="00343608" w:rsidP="00343608">
            <w:r w:rsidRPr="0086104E">
              <w:t xml:space="preserve">NR - 1 </w:t>
            </w:r>
          </w:p>
          <w:p w14:paraId="2EC1758F" w14:textId="2C3BD57F" w:rsidR="00343608" w:rsidRPr="0086104E" w:rsidRDefault="00343608" w:rsidP="00343608">
            <w:r w:rsidRPr="0086104E">
              <w:t>(n=2</w:t>
            </w:r>
            <w:r w:rsidR="00130315" w:rsidRPr="0086104E">
              <w:t>7</w:t>
            </w:r>
            <w:r w:rsidRPr="0086104E">
              <w:t>)</w:t>
            </w:r>
          </w:p>
          <w:p w14:paraId="1D67599D" w14:textId="48F8726F" w:rsidR="00343608" w:rsidRPr="0086104E" w:rsidRDefault="00343608" w:rsidP="00343608"/>
        </w:tc>
        <w:tc>
          <w:tcPr>
            <w:tcW w:w="2075" w:type="dxa"/>
          </w:tcPr>
          <w:p w14:paraId="20E5AA6A" w14:textId="77777777" w:rsidR="00343608" w:rsidRPr="0086104E" w:rsidRDefault="00343608" w:rsidP="00343608">
            <w:r w:rsidRPr="0086104E">
              <w:t>SA - 4</w:t>
            </w:r>
          </w:p>
          <w:p w14:paraId="25C757D6" w14:textId="77777777" w:rsidR="00343608" w:rsidRPr="0086104E" w:rsidRDefault="00343608" w:rsidP="00343608">
            <w:r w:rsidRPr="0086104E">
              <w:t xml:space="preserve">A – 15 </w:t>
            </w:r>
          </w:p>
          <w:p w14:paraId="6B81707A" w14:textId="77777777" w:rsidR="00343608" w:rsidRPr="0086104E" w:rsidRDefault="00343608" w:rsidP="00343608">
            <w:r w:rsidRPr="0086104E">
              <w:t xml:space="preserve">N – 8 </w:t>
            </w:r>
          </w:p>
          <w:p w14:paraId="5FC4D9F3" w14:textId="77777777" w:rsidR="00343608" w:rsidRPr="0086104E" w:rsidRDefault="00343608" w:rsidP="00343608">
            <w:r w:rsidRPr="0086104E">
              <w:t xml:space="preserve">D – 1 </w:t>
            </w:r>
          </w:p>
          <w:p w14:paraId="1DEA3332" w14:textId="77777777" w:rsidR="00343608" w:rsidRPr="0086104E" w:rsidRDefault="00343608" w:rsidP="00343608">
            <w:r w:rsidRPr="0086104E">
              <w:t xml:space="preserve">SD – 1 </w:t>
            </w:r>
          </w:p>
          <w:p w14:paraId="1D1A2C95" w14:textId="77777777" w:rsidR="00343608" w:rsidRPr="0086104E" w:rsidRDefault="00343608" w:rsidP="00343608">
            <w:r w:rsidRPr="0086104E">
              <w:t xml:space="preserve">NR - 0 </w:t>
            </w:r>
          </w:p>
          <w:p w14:paraId="2EE6A9D2" w14:textId="2304AFA5" w:rsidR="00BB6392" w:rsidRPr="0086104E" w:rsidRDefault="00823B06" w:rsidP="00343608">
            <w:r w:rsidRPr="0086104E">
              <w:t>(n=29)</w:t>
            </w:r>
          </w:p>
          <w:p w14:paraId="3CBAB891" w14:textId="7E4AF765" w:rsidR="00BB6392" w:rsidRPr="0086104E" w:rsidRDefault="00BB6392" w:rsidP="00343608"/>
        </w:tc>
      </w:tr>
      <w:tr w:rsidR="00343608" w:rsidRPr="0086104E" w14:paraId="20C8FD25" w14:textId="77777777" w:rsidTr="00F3041A">
        <w:tc>
          <w:tcPr>
            <w:tcW w:w="4252" w:type="dxa"/>
          </w:tcPr>
          <w:p w14:paraId="66D62FBF" w14:textId="5D2F1450" w:rsidR="00343608" w:rsidRPr="0086104E" w:rsidRDefault="00343608" w:rsidP="00343608">
            <w:pPr>
              <w:jc w:val="center"/>
            </w:pPr>
            <w:r w:rsidRPr="0086104E">
              <w:t>Sufficient training is provided to enable staff to implement CONNECT-EC</w:t>
            </w:r>
          </w:p>
        </w:tc>
        <w:tc>
          <w:tcPr>
            <w:tcW w:w="2268" w:type="dxa"/>
          </w:tcPr>
          <w:p w14:paraId="41F2A69A" w14:textId="77777777" w:rsidR="00343608" w:rsidRPr="0086104E" w:rsidRDefault="00343608" w:rsidP="00343608">
            <w:r w:rsidRPr="0086104E">
              <w:t xml:space="preserve">SA – 2 </w:t>
            </w:r>
          </w:p>
          <w:p w14:paraId="14EE3139" w14:textId="77777777" w:rsidR="00343608" w:rsidRPr="0086104E" w:rsidRDefault="00343608" w:rsidP="00343608">
            <w:r w:rsidRPr="0086104E">
              <w:t xml:space="preserve">A – 20 </w:t>
            </w:r>
          </w:p>
          <w:p w14:paraId="10E311EE" w14:textId="77777777" w:rsidR="00343608" w:rsidRPr="0086104E" w:rsidRDefault="00343608" w:rsidP="00343608">
            <w:r w:rsidRPr="0086104E">
              <w:t xml:space="preserve">N – 1 </w:t>
            </w:r>
          </w:p>
          <w:p w14:paraId="7233901B" w14:textId="77777777" w:rsidR="00343608" w:rsidRPr="0086104E" w:rsidRDefault="00343608" w:rsidP="00343608">
            <w:r w:rsidRPr="0086104E">
              <w:t xml:space="preserve">D – 5 </w:t>
            </w:r>
          </w:p>
          <w:p w14:paraId="3F2C41F0" w14:textId="77777777" w:rsidR="00343608" w:rsidRPr="0086104E" w:rsidRDefault="00343608" w:rsidP="00343608">
            <w:r w:rsidRPr="0086104E">
              <w:t>SD - 0</w:t>
            </w:r>
          </w:p>
          <w:p w14:paraId="1FEA5DD8" w14:textId="77777777" w:rsidR="00343608" w:rsidRPr="0086104E" w:rsidRDefault="00343608" w:rsidP="00343608">
            <w:r w:rsidRPr="0086104E">
              <w:t xml:space="preserve">NR – 0 </w:t>
            </w:r>
          </w:p>
          <w:p w14:paraId="5023796F" w14:textId="77777777" w:rsidR="00343608" w:rsidRPr="0086104E" w:rsidRDefault="00343608" w:rsidP="00343608">
            <w:r w:rsidRPr="0086104E">
              <w:t>(n=28)</w:t>
            </w:r>
          </w:p>
          <w:p w14:paraId="7D1EF025" w14:textId="1D01CD30" w:rsidR="008B4FAD" w:rsidRPr="0086104E" w:rsidRDefault="008B4FAD" w:rsidP="00343608"/>
        </w:tc>
        <w:tc>
          <w:tcPr>
            <w:tcW w:w="2075" w:type="dxa"/>
          </w:tcPr>
          <w:p w14:paraId="26EFC2FD" w14:textId="77777777" w:rsidR="00343608" w:rsidRPr="0086104E" w:rsidRDefault="00343608" w:rsidP="00343608">
            <w:r w:rsidRPr="0086104E">
              <w:t>SA - 6</w:t>
            </w:r>
          </w:p>
          <w:p w14:paraId="57182E03" w14:textId="77777777" w:rsidR="00343608" w:rsidRPr="0086104E" w:rsidRDefault="00343608" w:rsidP="00343608">
            <w:r w:rsidRPr="0086104E">
              <w:t>A - 10</w:t>
            </w:r>
          </w:p>
          <w:p w14:paraId="55AA1B94" w14:textId="77777777" w:rsidR="00343608" w:rsidRPr="0086104E" w:rsidRDefault="00343608" w:rsidP="00343608">
            <w:r w:rsidRPr="0086104E">
              <w:t>N - 9</w:t>
            </w:r>
          </w:p>
          <w:p w14:paraId="79F0EB95" w14:textId="77777777" w:rsidR="00343608" w:rsidRPr="0086104E" w:rsidRDefault="00343608" w:rsidP="00343608">
            <w:r w:rsidRPr="0086104E">
              <w:t>D - 4</w:t>
            </w:r>
          </w:p>
          <w:p w14:paraId="2A8AA5C5" w14:textId="77777777" w:rsidR="00343608" w:rsidRPr="0086104E" w:rsidRDefault="00343608" w:rsidP="00343608">
            <w:r w:rsidRPr="0086104E">
              <w:t>SD - 0</w:t>
            </w:r>
          </w:p>
          <w:p w14:paraId="3508F32F" w14:textId="71FFFE0E" w:rsidR="00343608" w:rsidRPr="0086104E" w:rsidRDefault="00343608" w:rsidP="00343608">
            <w:r w:rsidRPr="0086104E">
              <w:t xml:space="preserve">NR </w:t>
            </w:r>
            <w:r w:rsidR="008B4FAD" w:rsidRPr="0086104E">
              <w:t>–</w:t>
            </w:r>
            <w:r w:rsidRPr="0086104E">
              <w:t xml:space="preserve"> 1</w:t>
            </w:r>
          </w:p>
          <w:p w14:paraId="2FB1ACED" w14:textId="76B54C2A" w:rsidR="008B4FAD" w:rsidRPr="0086104E" w:rsidRDefault="00B144D0" w:rsidP="00343608">
            <w:r w:rsidRPr="0086104E">
              <w:t>(n=29)</w:t>
            </w:r>
          </w:p>
          <w:p w14:paraId="24064D1C" w14:textId="692968B3" w:rsidR="008B4FAD" w:rsidRPr="0086104E" w:rsidRDefault="008B4FAD" w:rsidP="00343608"/>
        </w:tc>
      </w:tr>
      <w:tr w:rsidR="00343608" w:rsidRPr="0086104E" w14:paraId="76662065" w14:textId="77777777" w:rsidTr="00F3041A">
        <w:tc>
          <w:tcPr>
            <w:tcW w:w="4252" w:type="dxa"/>
          </w:tcPr>
          <w:p w14:paraId="59A44357" w14:textId="6C9A9D06" w:rsidR="00343608" w:rsidRPr="0086104E" w:rsidRDefault="00343608" w:rsidP="00343608">
            <w:pPr>
              <w:jc w:val="center"/>
            </w:pPr>
            <w:r w:rsidRPr="0086104E">
              <w:t>Sufficient resources are available to support CONNECT-EC</w:t>
            </w:r>
          </w:p>
        </w:tc>
        <w:tc>
          <w:tcPr>
            <w:tcW w:w="2268" w:type="dxa"/>
          </w:tcPr>
          <w:p w14:paraId="0DB844B7" w14:textId="77777777" w:rsidR="00343608" w:rsidRPr="0086104E" w:rsidRDefault="00343608" w:rsidP="00343608">
            <w:r w:rsidRPr="0086104E">
              <w:t>SA - 1</w:t>
            </w:r>
          </w:p>
          <w:p w14:paraId="7130C75E" w14:textId="77777777" w:rsidR="00343608" w:rsidRPr="0086104E" w:rsidRDefault="00343608" w:rsidP="00343608">
            <w:r w:rsidRPr="0086104E">
              <w:t xml:space="preserve">A – 21 </w:t>
            </w:r>
          </w:p>
          <w:p w14:paraId="775D4566" w14:textId="77777777" w:rsidR="00343608" w:rsidRPr="0086104E" w:rsidRDefault="00343608" w:rsidP="00343608">
            <w:r w:rsidRPr="0086104E">
              <w:t xml:space="preserve">N – 2 </w:t>
            </w:r>
          </w:p>
          <w:p w14:paraId="503C5BC1" w14:textId="77777777" w:rsidR="00343608" w:rsidRPr="0086104E" w:rsidRDefault="00343608" w:rsidP="00343608">
            <w:r w:rsidRPr="0086104E">
              <w:t xml:space="preserve">D – 4 </w:t>
            </w:r>
          </w:p>
          <w:p w14:paraId="3698E523" w14:textId="77777777" w:rsidR="00343608" w:rsidRPr="0086104E" w:rsidRDefault="00343608" w:rsidP="00343608">
            <w:r w:rsidRPr="0086104E">
              <w:t>SD - 0</w:t>
            </w:r>
          </w:p>
          <w:p w14:paraId="229B4A61" w14:textId="77777777" w:rsidR="00343608" w:rsidRPr="0086104E" w:rsidRDefault="00343608" w:rsidP="00343608">
            <w:r w:rsidRPr="0086104E">
              <w:t>NR – 0</w:t>
            </w:r>
          </w:p>
          <w:p w14:paraId="7A250E87" w14:textId="77777777" w:rsidR="00343608" w:rsidRPr="0086104E" w:rsidRDefault="00343608" w:rsidP="00343608">
            <w:r w:rsidRPr="0086104E">
              <w:t>(n=28)</w:t>
            </w:r>
          </w:p>
          <w:p w14:paraId="3A813CD6" w14:textId="74A2990E" w:rsidR="00851D90" w:rsidRPr="0086104E" w:rsidRDefault="00851D90" w:rsidP="00343608"/>
        </w:tc>
        <w:tc>
          <w:tcPr>
            <w:tcW w:w="2075" w:type="dxa"/>
          </w:tcPr>
          <w:p w14:paraId="0B07B02B" w14:textId="77777777" w:rsidR="00343608" w:rsidRPr="0086104E" w:rsidRDefault="00343608" w:rsidP="00343608">
            <w:r w:rsidRPr="0086104E">
              <w:t>SA - 4</w:t>
            </w:r>
          </w:p>
          <w:p w14:paraId="40FE0D9B" w14:textId="77777777" w:rsidR="00343608" w:rsidRPr="0086104E" w:rsidRDefault="00343608" w:rsidP="00343608">
            <w:r w:rsidRPr="0086104E">
              <w:t>A - 17</w:t>
            </w:r>
          </w:p>
          <w:p w14:paraId="6D5CBEAF" w14:textId="77777777" w:rsidR="00343608" w:rsidRPr="0086104E" w:rsidRDefault="00343608" w:rsidP="00343608">
            <w:r w:rsidRPr="0086104E">
              <w:t>N - 6</w:t>
            </w:r>
          </w:p>
          <w:p w14:paraId="1A0C3570" w14:textId="4879C474" w:rsidR="00343608" w:rsidRPr="0086104E" w:rsidRDefault="00343608" w:rsidP="00343608">
            <w:r w:rsidRPr="0086104E">
              <w:t xml:space="preserve">D – 2 </w:t>
            </w:r>
          </w:p>
          <w:p w14:paraId="616AD8E3" w14:textId="77777777" w:rsidR="00343608" w:rsidRPr="0086104E" w:rsidRDefault="00343608" w:rsidP="00343608">
            <w:r w:rsidRPr="0086104E">
              <w:t>SD - 0</w:t>
            </w:r>
          </w:p>
          <w:p w14:paraId="42F1460B" w14:textId="0199AEB6" w:rsidR="00343608" w:rsidRPr="0086104E" w:rsidRDefault="00343608" w:rsidP="00343608">
            <w:r w:rsidRPr="0086104E">
              <w:t xml:space="preserve">NR </w:t>
            </w:r>
            <w:r w:rsidR="00851D90" w:rsidRPr="0086104E">
              <w:t>–</w:t>
            </w:r>
            <w:r w:rsidRPr="0086104E">
              <w:t xml:space="preserve"> 1</w:t>
            </w:r>
          </w:p>
          <w:p w14:paraId="6E744646" w14:textId="1762F7B9" w:rsidR="00851D90" w:rsidRPr="0086104E" w:rsidRDefault="00DA3A93" w:rsidP="00343608">
            <w:r w:rsidRPr="0086104E">
              <w:t>(n=29)</w:t>
            </w:r>
          </w:p>
          <w:p w14:paraId="5B0F5614" w14:textId="1CD69BDC" w:rsidR="00851D90" w:rsidRPr="0086104E" w:rsidRDefault="00851D90" w:rsidP="00343608"/>
        </w:tc>
      </w:tr>
      <w:tr w:rsidR="00343608" w:rsidRPr="0086104E" w14:paraId="165E5376" w14:textId="77777777" w:rsidTr="000A1646">
        <w:tc>
          <w:tcPr>
            <w:tcW w:w="4252" w:type="dxa"/>
          </w:tcPr>
          <w:p w14:paraId="46F5A872" w14:textId="754FE26B" w:rsidR="00343608" w:rsidRPr="0086104E" w:rsidRDefault="00343608" w:rsidP="000A1646">
            <w:r w:rsidRPr="0086104E">
              <w:t>Management adequately supports CONNECT-EC</w:t>
            </w:r>
          </w:p>
        </w:tc>
        <w:tc>
          <w:tcPr>
            <w:tcW w:w="2268" w:type="dxa"/>
          </w:tcPr>
          <w:p w14:paraId="594BEAAA" w14:textId="77777777" w:rsidR="00343608" w:rsidRPr="0086104E" w:rsidRDefault="00343608" w:rsidP="00343608">
            <w:r w:rsidRPr="0086104E">
              <w:t xml:space="preserve">SA – 2 </w:t>
            </w:r>
          </w:p>
          <w:p w14:paraId="50766003" w14:textId="77777777" w:rsidR="00343608" w:rsidRPr="0086104E" w:rsidRDefault="00343608" w:rsidP="00343608">
            <w:r w:rsidRPr="0086104E">
              <w:t>A - 22</w:t>
            </w:r>
          </w:p>
          <w:p w14:paraId="684E2E47" w14:textId="77777777" w:rsidR="00343608" w:rsidRPr="0086104E" w:rsidRDefault="00343608" w:rsidP="00343608">
            <w:r w:rsidRPr="0086104E">
              <w:t>N - 3</w:t>
            </w:r>
          </w:p>
          <w:p w14:paraId="1A5235CF" w14:textId="77777777" w:rsidR="00343608" w:rsidRPr="0086104E" w:rsidRDefault="00343608" w:rsidP="00343608">
            <w:r w:rsidRPr="0086104E">
              <w:t>D - 1</w:t>
            </w:r>
          </w:p>
          <w:p w14:paraId="5EE6FBC5" w14:textId="77777777" w:rsidR="00343608" w:rsidRPr="0086104E" w:rsidRDefault="00343608" w:rsidP="00343608">
            <w:r w:rsidRPr="0086104E">
              <w:t>SD - 0</w:t>
            </w:r>
          </w:p>
          <w:p w14:paraId="5E55AFE6" w14:textId="77777777" w:rsidR="00343608" w:rsidRPr="0086104E" w:rsidRDefault="00343608" w:rsidP="00343608">
            <w:r w:rsidRPr="0086104E">
              <w:t>NR – 0</w:t>
            </w:r>
          </w:p>
          <w:p w14:paraId="636A3B1D" w14:textId="77777777" w:rsidR="00343608" w:rsidRPr="0086104E" w:rsidRDefault="00343608" w:rsidP="00343608">
            <w:r w:rsidRPr="0086104E">
              <w:t>(n=28)</w:t>
            </w:r>
          </w:p>
          <w:p w14:paraId="1849E3A6" w14:textId="7025FE71" w:rsidR="00ED05ED" w:rsidRPr="0086104E" w:rsidRDefault="00ED05ED" w:rsidP="00343608"/>
        </w:tc>
        <w:tc>
          <w:tcPr>
            <w:tcW w:w="2075" w:type="dxa"/>
          </w:tcPr>
          <w:p w14:paraId="65AF09A8" w14:textId="77777777" w:rsidR="00343608" w:rsidRPr="0086104E" w:rsidRDefault="00343608" w:rsidP="00343608">
            <w:r w:rsidRPr="0086104E">
              <w:t>SA - 8</w:t>
            </w:r>
          </w:p>
          <w:p w14:paraId="07124E46" w14:textId="77777777" w:rsidR="00343608" w:rsidRPr="0086104E" w:rsidRDefault="00343608" w:rsidP="00343608">
            <w:r w:rsidRPr="0086104E">
              <w:t xml:space="preserve">A – 15 </w:t>
            </w:r>
          </w:p>
          <w:p w14:paraId="6451778B" w14:textId="77777777" w:rsidR="00343608" w:rsidRPr="0086104E" w:rsidRDefault="00343608" w:rsidP="00343608">
            <w:r w:rsidRPr="0086104E">
              <w:t>N - 6</w:t>
            </w:r>
          </w:p>
          <w:p w14:paraId="2463FE78" w14:textId="77777777" w:rsidR="00343608" w:rsidRPr="0086104E" w:rsidRDefault="00343608" w:rsidP="00343608">
            <w:r w:rsidRPr="0086104E">
              <w:t>D - 0</w:t>
            </w:r>
          </w:p>
          <w:p w14:paraId="2B25F572" w14:textId="77777777" w:rsidR="00343608" w:rsidRPr="0086104E" w:rsidRDefault="00343608" w:rsidP="00343608">
            <w:r w:rsidRPr="0086104E">
              <w:t>SD - 0</w:t>
            </w:r>
          </w:p>
          <w:p w14:paraId="633D0C2F" w14:textId="560662F0" w:rsidR="00343608" w:rsidRPr="0086104E" w:rsidRDefault="00343608" w:rsidP="00343608">
            <w:r w:rsidRPr="0086104E">
              <w:t xml:space="preserve">NR </w:t>
            </w:r>
            <w:r w:rsidR="000A1646" w:rsidRPr="0086104E">
              <w:t>–</w:t>
            </w:r>
            <w:r w:rsidRPr="0086104E">
              <w:t xml:space="preserve"> 1</w:t>
            </w:r>
          </w:p>
          <w:p w14:paraId="1B57AFC4" w14:textId="14AC66CE" w:rsidR="000A1646" w:rsidRPr="0086104E" w:rsidRDefault="00B50DA9" w:rsidP="00343608">
            <w:r w:rsidRPr="0086104E">
              <w:t>(n=29)</w:t>
            </w:r>
          </w:p>
          <w:p w14:paraId="6A45E490" w14:textId="7C9F25BD" w:rsidR="000A1646" w:rsidRPr="0086104E" w:rsidRDefault="000A1646" w:rsidP="00343608"/>
        </w:tc>
      </w:tr>
      <w:tr w:rsidR="000775B7" w:rsidRPr="0086104E" w14:paraId="6DDAFC9B" w14:textId="77777777" w:rsidTr="004C614F">
        <w:tc>
          <w:tcPr>
            <w:tcW w:w="8595" w:type="dxa"/>
            <w:gridSpan w:val="3"/>
          </w:tcPr>
          <w:p w14:paraId="62583AF7" w14:textId="72C3DA85" w:rsidR="000775B7" w:rsidRPr="0086104E" w:rsidRDefault="000775B7" w:rsidP="00343608">
            <w:r w:rsidRPr="0086104E">
              <w:t>Reflexive Monitoring</w:t>
            </w:r>
          </w:p>
        </w:tc>
      </w:tr>
      <w:tr w:rsidR="00343608" w:rsidRPr="0086104E" w14:paraId="6E5A3B57" w14:textId="77777777" w:rsidTr="000A1646">
        <w:tc>
          <w:tcPr>
            <w:tcW w:w="4252" w:type="dxa"/>
          </w:tcPr>
          <w:p w14:paraId="3BB4A5F7" w14:textId="7BE3AE9D" w:rsidR="00343608" w:rsidRPr="0086104E" w:rsidRDefault="00343608" w:rsidP="000A1646">
            <w:r w:rsidRPr="0086104E">
              <w:t>The staff agree that CONNECT-EC is worthwhile</w:t>
            </w:r>
          </w:p>
        </w:tc>
        <w:tc>
          <w:tcPr>
            <w:tcW w:w="2268" w:type="dxa"/>
          </w:tcPr>
          <w:p w14:paraId="1C4FD53E" w14:textId="77777777" w:rsidR="00343608" w:rsidRPr="0086104E" w:rsidRDefault="00343608" w:rsidP="00343608">
            <w:r w:rsidRPr="0086104E">
              <w:t>SA - 3</w:t>
            </w:r>
          </w:p>
          <w:p w14:paraId="3DB45D34" w14:textId="77777777" w:rsidR="00343608" w:rsidRPr="0086104E" w:rsidRDefault="00343608" w:rsidP="00343608">
            <w:r w:rsidRPr="0086104E">
              <w:t xml:space="preserve">A – 19 </w:t>
            </w:r>
          </w:p>
          <w:p w14:paraId="4B6857C6" w14:textId="77777777" w:rsidR="00343608" w:rsidRPr="0086104E" w:rsidRDefault="00343608" w:rsidP="00343608">
            <w:r w:rsidRPr="0086104E">
              <w:lastRenderedPageBreak/>
              <w:t xml:space="preserve">N – 5 </w:t>
            </w:r>
          </w:p>
          <w:p w14:paraId="7CFC367F" w14:textId="77777777" w:rsidR="00343608" w:rsidRPr="0086104E" w:rsidRDefault="00343608" w:rsidP="00343608">
            <w:r w:rsidRPr="0086104E">
              <w:t xml:space="preserve">D – 1 </w:t>
            </w:r>
          </w:p>
          <w:p w14:paraId="72C391BB" w14:textId="77777777" w:rsidR="00343608" w:rsidRPr="0086104E" w:rsidRDefault="00343608" w:rsidP="00343608">
            <w:r w:rsidRPr="0086104E">
              <w:t>SD - 0</w:t>
            </w:r>
          </w:p>
          <w:p w14:paraId="53BAACD7" w14:textId="77777777" w:rsidR="00343608" w:rsidRPr="0086104E" w:rsidRDefault="00343608" w:rsidP="00343608">
            <w:r w:rsidRPr="0086104E">
              <w:t>NR – 1</w:t>
            </w:r>
          </w:p>
          <w:p w14:paraId="05E8DD22" w14:textId="7DD612CD" w:rsidR="00343608" w:rsidRPr="0086104E" w:rsidRDefault="00343608" w:rsidP="00343608">
            <w:r w:rsidRPr="0086104E">
              <w:t>(n=2</w:t>
            </w:r>
            <w:r w:rsidR="002C2ECD" w:rsidRPr="0086104E">
              <w:t>8</w:t>
            </w:r>
            <w:r w:rsidRPr="0086104E">
              <w:t>)</w:t>
            </w:r>
          </w:p>
          <w:p w14:paraId="3B85A253" w14:textId="029CA520" w:rsidR="00357F30" w:rsidRPr="0086104E" w:rsidRDefault="00357F30" w:rsidP="00343608"/>
        </w:tc>
        <w:tc>
          <w:tcPr>
            <w:tcW w:w="2075" w:type="dxa"/>
          </w:tcPr>
          <w:p w14:paraId="10B12B6A" w14:textId="77777777" w:rsidR="00343608" w:rsidRPr="0086104E" w:rsidRDefault="00343608" w:rsidP="00343608">
            <w:r w:rsidRPr="0086104E">
              <w:lastRenderedPageBreak/>
              <w:t xml:space="preserve">SA – 6 </w:t>
            </w:r>
          </w:p>
          <w:p w14:paraId="77DB2C24" w14:textId="77777777" w:rsidR="00343608" w:rsidRPr="0086104E" w:rsidRDefault="00343608" w:rsidP="00343608">
            <w:r w:rsidRPr="0086104E">
              <w:t>A - 16</w:t>
            </w:r>
          </w:p>
          <w:p w14:paraId="2E39487B" w14:textId="77777777" w:rsidR="00343608" w:rsidRPr="0086104E" w:rsidRDefault="00343608" w:rsidP="00343608">
            <w:r w:rsidRPr="0086104E">
              <w:lastRenderedPageBreak/>
              <w:t>N - 8</w:t>
            </w:r>
          </w:p>
          <w:p w14:paraId="669E63A2" w14:textId="77777777" w:rsidR="00343608" w:rsidRPr="0086104E" w:rsidRDefault="00343608" w:rsidP="00343608">
            <w:r w:rsidRPr="0086104E">
              <w:t>D - 0</w:t>
            </w:r>
          </w:p>
          <w:p w14:paraId="65612C98" w14:textId="77777777" w:rsidR="00343608" w:rsidRPr="0086104E" w:rsidRDefault="00343608" w:rsidP="00343608">
            <w:r w:rsidRPr="0086104E">
              <w:t>SD - 0</w:t>
            </w:r>
          </w:p>
          <w:p w14:paraId="60D69CD6" w14:textId="07AECB01" w:rsidR="00343608" w:rsidRPr="0086104E" w:rsidRDefault="00343608" w:rsidP="00343608">
            <w:r w:rsidRPr="0086104E">
              <w:t xml:space="preserve">NR </w:t>
            </w:r>
            <w:r w:rsidR="00357F30" w:rsidRPr="0086104E">
              <w:t>–</w:t>
            </w:r>
            <w:r w:rsidRPr="0086104E">
              <w:t xml:space="preserve"> 0</w:t>
            </w:r>
          </w:p>
          <w:p w14:paraId="61E4EDDC" w14:textId="77777777" w:rsidR="00357F30" w:rsidRPr="0086104E" w:rsidRDefault="00357F30" w:rsidP="00343608"/>
          <w:p w14:paraId="5BF8AEE4" w14:textId="4E775F17" w:rsidR="00357F30" w:rsidRPr="0086104E" w:rsidRDefault="00357F30" w:rsidP="00343608"/>
        </w:tc>
      </w:tr>
      <w:tr w:rsidR="00343608" w:rsidRPr="0086104E" w14:paraId="17203A86" w14:textId="77777777" w:rsidTr="000A1646">
        <w:tc>
          <w:tcPr>
            <w:tcW w:w="4252" w:type="dxa"/>
          </w:tcPr>
          <w:p w14:paraId="16A362A2" w14:textId="799397BF" w:rsidR="00343608" w:rsidRPr="0086104E" w:rsidRDefault="00343608" w:rsidP="000A1646">
            <w:r w:rsidRPr="0086104E">
              <w:lastRenderedPageBreak/>
              <w:t>I value the effects that CONNECT-EC has on my work</w:t>
            </w:r>
          </w:p>
        </w:tc>
        <w:tc>
          <w:tcPr>
            <w:tcW w:w="2268" w:type="dxa"/>
          </w:tcPr>
          <w:p w14:paraId="150B953B" w14:textId="77777777" w:rsidR="00343608" w:rsidRPr="0086104E" w:rsidRDefault="00343608" w:rsidP="00343608">
            <w:r w:rsidRPr="0086104E">
              <w:t>SA - 5</w:t>
            </w:r>
          </w:p>
          <w:p w14:paraId="7868AAA2" w14:textId="77777777" w:rsidR="00343608" w:rsidRPr="0086104E" w:rsidRDefault="00343608" w:rsidP="00343608">
            <w:r w:rsidRPr="0086104E">
              <w:t>A - 20</w:t>
            </w:r>
          </w:p>
          <w:p w14:paraId="6266FD83" w14:textId="77777777" w:rsidR="00343608" w:rsidRPr="0086104E" w:rsidRDefault="00343608" w:rsidP="00343608">
            <w:r w:rsidRPr="0086104E">
              <w:t>N - 2</w:t>
            </w:r>
          </w:p>
          <w:p w14:paraId="241883C0" w14:textId="77777777" w:rsidR="00343608" w:rsidRPr="0086104E" w:rsidRDefault="00343608" w:rsidP="00343608">
            <w:r w:rsidRPr="0086104E">
              <w:t>D - 0</w:t>
            </w:r>
          </w:p>
          <w:p w14:paraId="5B832B93" w14:textId="77777777" w:rsidR="00343608" w:rsidRPr="0086104E" w:rsidRDefault="00343608" w:rsidP="00343608">
            <w:r w:rsidRPr="0086104E">
              <w:t>SD - 0</w:t>
            </w:r>
          </w:p>
          <w:p w14:paraId="522B838A" w14:textId="77777777" w:rsidR="00343608" w:rsidRPr="0086104E" w:rsidRDefault="00343608" w:rsidP="00343608">
            <w:r w:rsidRPr="0086104E">
              <w:t>NR – 1</w:t>
            </w:r>
          </w:p>
          <w:p w14:paraId="375CD81C" w14:textId="52EF9CA2" w:rsidR="00343608" w:rsidRPr="0086104E" w:rsidRDefault="00343608" w:rsidP="00343608">
            <w:r w:rsidRPr="0086104E">
              <w:t>(n=2</w:t>
            </w:r>
            <w:r w:rsidR="001A79F5" w:rsidRPr="0086104E">
              <w:t>7</w:t>
            </w:r>
            <w:r w:rsidRPr="0086104E">
              <w:t>)</w:t>
            </w:r>
          </w:p>
          <w:p w14:paraId="6A621681" w14:textId="5487E47A" w:rsidR="00357F30" w:rsidRPr="0086104E" w:rsidRDefault="00357F30" w:rsidP="00343608"/>
        </w:tc>
        <w:tc>
          <w:tcPr>
            <w:tcW w:w="2075" w:type="dxa"/>
          </w:tcPr>
          <w:p w14:paraId="500636BE" w14:textId="77777777" w:rsidR="00343608" w:rsidRPr="0086104E" w:rsidRDefault="00343608" w:rsidP="00343608">
            <w:r w:rsidRPr="0086104E">
              <w:t>SA - 7</w:t>
            </w:r>
          </w:p>
          <w:p w14:paraId="196EF5BC" w14:textId="77777777" w:rsidR="00343608" w:rsidRPr="0086104E" w:rsidRDefault="00343608" w:rsidP="00343608">
            <w:r w:rsidRPr="0086104E">
              <w:t>A - 20</w:t>
            </w:r>
          </w:p>
          <w:p w14:paraId="50D5F78D" w14:textId="77777777" w:rsidR="00343608" w:rsidRPr="0086104E" w:rsidRDefault="00343608" w:rsidP="00343608">
            <w:r w:rsidRPr="0086104E">
              <w:t xml:space="preserve">N – 2 </w:t>
            </w:r>
          </w:p>
          <w:p w14:paraId="3B86B649" w14:textId="77777777" w:rsidR="00343608" w:rsidRPr="0086104E" w:rsidRDefault="00343608" w:rsidP="00343608">
            <w:r w:rsidRPr="0086104E">
              <w:t>D - 0</w:t>
            </w:r>
          </w:p>
          <w:p w14:paraId="3A0BF519" w14:textId="77777777" w:rsidR="00343608" w:rsidRPr="0086104E" w:rsidRDefault="00343608" w:rsidP="00343608">
            <w:r w:rsidRPr="0086104E">
              <w:t>SD - 0</w:t>
            </w:r>
          </w:p>
          <w:p w14:paraId="6F51732B" w14:textId="2A4163F3" w:rsidR="00343608" w:rsidRPr="0086104E" w:rsidRDefault="00343608" w:rsidP="00343608">
            <w:r w:rsidRPr="0086104E">
              <w:t xml:space="preserve">NR </w:t>
            </w:r>
            <w:r w:rsidR="000416B8" w:rsidRPr="0086104E">
              <w:t>–</w:t>
            </w:r>
            <w:r w:rsidRPr="0086104E">
              <w:t xml:space="preserve"> 0</w:t>
            </w:r>
          </w:p>
          <w:p w14:paraId="1A23FA9A" w14:textId="183C658C" w:rsidR="000416B8" w:rsidRPr="0086104E" w:rsidRDefault="00D611EF" w:rsidP="00343608">
            <w:r w:rsidRPr="0086104E">
              <w:t>(n=29)</w:t>
            </w:r>
          </w:p>
          <w:p w14:paraId="77C68D1B" w14:textId="7C54F51B" w:rsidR="000416B8" w:rsidRPr="0086104E" w:rsidRDefault="000416B8" w:rsidP="00343608"/>
        </w:tc>
      </w:tr>
      <w:tr w:rsidR="00343608" w:rsidRPr="0086104E" w14:paraId="05D63DC9" w14:textId="77777777" w:rsidTr="000A1646">
        <w:tc>
          <w:tcPr>
            <w:tcW w:w="4252" w:type="dxa"/>
          </w:tcPr>
          <w:p w14:paraId="4A71E7F1" w14:textId="12C7F26A" w:rsidR="00343608" w:rsidRPr="0086104E" w:rsidRDefault="00343608" w:rsidP="000A1646">
            <w:r w:rsidRPr="0086104E">
              <w:t>Feedback about CONNECT-EC can be used to improve it in the future</w:t>
            </w:r>
          </w:p>
        </w:tc>
        <w:tc>
          <w:tcPr>
            <w:tcW w:w="2268" w:type="dxa"/>
          </w:tcPr>
          <w:p w14:paraId="0EDBEA69" w14:textId="77777777" w:rsidR="00343608" w:rsidRPr="0086104E" w:rsidRDefault="00343608" w:rsidP="00343608">
            <w:r w:rsidRPr="0086104E">
              <w:t>SA - 6</w:t>
            </w:r>
          </w:p>
          <w:p w14:paraId="25BC7A2A" w14:textId="77777777" w:rsidR="00343608" w:rsidRPr="0086104E" w:rsidRDefault="00343608" w:rsidP="00343608">
            <w:r w:rsidRPr="0086104E">
              <w:t>A - 21</w:t>
            </w:r>
          </w:p>
          <w:p w14:paraId="4AA763B1" w14:textId="77777777" w:rsidR="00343608" w:rsidRPr="0086104E" w:rsidRDefault="00343608" w:rsidP="00343608">
            <w:r w:rsidRPr="0086104E">
              <w:t xml:space="preserve">N – 1 </w:t>
            </w:r>
          </w:p>
          <w:p w14:paraId="12A84D41" w14:textId="77777777" w:rsidR="00343608" w:rsidRPr="0086104E" w:rsidRDefault="00343608" w:rsidP="00343608">
            <w:r w:rsidRPr="0086104E">
              <w:t xml:space="preserve">D – 0 </w:t>
            </w:r>
          </w:p>
          <w:p w14:paraId="5DA862D2" w14:textId="77777777" w:rsidR="00343608" w:rsidRPr="0086104E" w:rsidRDefault="00343608" w:rsidP="00343608">
            <w:r w:rsidRPr="0086104E">
              <w:t>SD - 0</w:t>
            </w:r>
          </w:p>
          <w:p w14:paraId="1FE3F293" w14:textId="77777777" w:rsidR="00343608" w:rsidRPr="0086104E" w:rsidRDefault="00343608" w:rsidP="00343608">
            <w:r w:rsidRPr="0086104E">
              <w:t>NR – 0</w:t>
            </w:r>
          </w:p>
          <w:p w14:paraId="2652F5F2" w14:textId="77777777" w:rsidR="00343608" w:rsidRPr="0086104E" w:rsidRDefault="00343608" w:rsidP="00343608">
            <w:r w:rsidRPr="0086104E">
              <w:t>(n=28)</w:t>
            </w:r>
          </w:p>
          <w:p w14:paraId="06DDB48B" w14:textId="624C1660" w:rsidR="00853EEF" w:rsidRPr="0086104E" w:rsidRDefault="00853EEF" w:rsidP="00343608"/>
        </w:tc>
        <w:tc>
          <w:tcPr>
            <w:tcW w:w="2075" w:type="dxa"/>
          </w:tcPr>
          <w:p w14:paraId="0263E263" w14:textId="77777777" w:rsidR="00343608" w:rsidRPr="0086104E" w:rsidRDefault="00343608" w:rsidP="00343608">
            <w:r w:rsidRPr="0086104E">
              <w:t xml:space="preserve">SA - 10 </w:t>
            </w:r>
          </w:p>
          <w:p w14:paraId="4CF091AF" w14:textId="77777777" w:rsidR="00343608" w:rsidRPr="0086104E" w:rsidRDefault="00343608" w:rsidP="00343608">
            <w:r w:rsidRPr="0086104E">
              <w:t xml:space="preserve">A – 20 </w:t>
            </w:r>
          </w:p>
          <w:p w14:paraId="4411B660" w14:textId="77777777" w:rsidR="00343608" w:rsidRPr="0086104E" w:rsidRDefault="00343608" w:rsidP="00343608">
            <w:r w:rsidRPr="0086104E">
              <w:t>N - 0</w:t>
            </w:r>
          </w:p>
          <w:p w14:paraId="768E5C82" w14:textId="77777777" w:rsidR="00343608" w:rsidRPr="0086104E" w:rsidRDefault="00343608" w:rsidP="00343608">
            <w:r w:rsidRPr="0086104E">
              <w:t>D - 0</w:t>
            </w:r>
          </w:p>
          <w:p w14:paraId="4E7FED0C" w14:textId="77777777" w:rsidR="00343608" w:rsidRPr="0086104E" w:rsidRDefault="00343608" w:rsidP="00343608">
            <w:r w:rsidRPr="0086104E">
              <w:t>SD - 0</w:t>
            </w:r>
          </w:p>
          <w:p w14:paraId="04CFB7C4" w14:textId="5FFA18A7" w:rsidR="00343608" w:rsidRPr="0086104E" w:rsidRDefault="00343608" w:rsidP="00343608">
            <w:r w:rsidRPr="0086104E">
              <w:t xml:space="preserve">NR </w:t>
            </w:r>
            <w:r w:rsidR="00853EEF" w:rsidRPr="0086104E">
              <w:t>–</w:t>
            </w:r>
            <w:r w:rsidRPr="0086104E">
              <w:t xml:space="preserve"> 0</w:t>
            </w:r>
          </w:p>
          <w:p w14:paraId="7F821606" w14:textId="77777777" w:rsidR="00853EEF" w:rsidRPr="0086104E" w:rsidRDefault="00853EEF" w:rsidP="00343608"/>
          <w:p w14:paraId="1CB5CF16" w14:textId="1C034D99" w:rsidR="00853EEF" w:rsidRPr="0086104E" w:rsidRDefault="00853EEF" w:rsidP="00343608"/>
        </w:tc>
      </w:tr>
      <w:tr w:rsidR="00343608" w:rsidRPr="0086104E" w14:paraId="7507C833" w14:textId="77777777" w:rsidTr="00F3041A">
        <w:tc>
          <w:tcPr>
            <w:tcW w:w="4252" w:type="dxa"/>
          </w:tcPr>
          <w:p w14:paraId="070D03BE" w14:textId="19FA7A54" w:rsidR="00343608" w:rsidRPr="0086104E" w:rsidRDefault="00343608" w:rsidP="00343608">
            <w:pPr>
              <w:jc w:val="center"/>
            </w:pPr>
            <w:r w:rsidRPr="0086104E">
              <w:t>I can modify how I work with CONNECT-EC</w:t>
            </w:r>
          </w:p>
        </w:tc>
        <w:tc>
          <w:tcPr>
            <w:tcW w:w="2268" w:type="dxa"/>
          </w:tcPr>
          <w:p w14:paraId="19553A96" w14:textId="77777777" w:rsidR="00343608" w:rsidRPr="0086104E" w:rsidRDefault="00343608" w:rsidP="00343608">
            <w:r w:rsidRPr="0086104E">
              <w:t>SA - 6</w:t>
            </w:r>
          </w:p>
          <w:p w14:paraId="75B5468F" w14:textId="77777777" w:rsidR="00343608" w:rsidRPr="0086104E" w:rsidRDefault="00343608" w:rsidP="00343608">
            <w:r w:rsidRPr="0086104E">
              <w:t>A - 21</w:t>
            </w:r>
          </w:p>
          <w:p w14:paraId="4660D363" w14:textId="77777777" w:rsidR="00343608" w:rsidRPr="0086104E" w:rsidRDefault="00343608" w:rsidP="00343608">
            <w:r w:rsidRPr="0086104E">
              <w:t>N - 0</w:t>
            </w:r>
          </w:p>
          <w:p w14:paraId="0B9A4520" w14:textId="77777777" w:rsidR="00343608" w:rsidRPr="0086104E" w:rsidRDefault="00343608" w:rsidP="00343608">
            <w:r w:rsidRPr="0086104E">
              <w:t>D - 0</w:t>
            </w:r>
          </w:p>
          <w:p w14:paraId="385A8D08" w14:textId="77777777" w:rsidR="00343608" w:rsidRPr="0086104E" w:rsidRDefault="00343608" w:rsidP="00343608">
            <w:r w:rsidRPr="0086104E">
              <w:t>SD - 0</w:t>
            </w:r>
          </w:p>
          <w:p w14:paraId="04E12C6C" w14:textId="77777777" w:rsidR="00343608" w:rsidRPr="0086104E" w:rsidRDefault="00343608" w:rsidP="00343608">
            <w:r w:rsidRPr="0086104E">
              <w:t>NR – 1</w:t>
            </w:r>
          </w:p>
          <w:p w14:paraId="417709D7" w14:textId="64AE3D14" w:rsidR="00343608" w:rsidRPr="0086104E" w:rsidRDefault="00343608" w:rsidP="00343608">
            <w:r w:rsidRPr="0086104E">
              <w:t>(n=2</w:t>
            </w:r>
            <w:r w:rsidR="001A79F5" w:rsidRPr="0086104E">
              <w:t>7</w:t>
            </w:r>
            <w:r w:rsidRPr="0086104E">
              <w:t>)</w:t>
            </w:r>
          </w:p>
          <w:p w14:paraId="4D71EDC5" w14:textId="45C4AF90" w:rsidR="00853EEF" w:rsidRPr="0086104E" w:rsidRDefault="00853EEF" w:rsidP="00343608"/>
        </w:tc>
        <w:tc>
          <w:tcPr>
            <w:tcW w:w="2075" w:type="dxa"/>
          </w:tcPr>
          <w:p w14:paraId="26BB83CC" w14:textId="77777777" w:rsidR="00343608" w:rsidRPr="0086104E" w:rsidRDefault="00343608" w:rsidP="00343608">
            <w:r w:rsidRPr="0086104E">
              <w:t>SA - 10</w:t>
            </w:r>
          </w:p>
          <w:p w14:paraId="02BBEBCD" w14:textId="77777777" w:rsidR="00343608" w:rsidRPr="0086104E" w:rsidRDefault="00343608" w:rsidP="00343608">
            <w:r w:rsidRPr="0086104E">
              <w:t>A - 16</w:t>
            </w:r>
          </w:p>
          <w:p w14:paraId="7E51BDE8" w14:textId="77777777" w:rsidR="00343608" w:rsidRPr="0086104E" w:rsidRDefault="00343608" w:rsidP="00343608">
            <w:r w:rsidRPr="0086104E">
              <w:t>N - 4</w:t>
            </w:r>
          </w:p>
          <w:p w14:paraId="20EF7475" w14:textId="77777777" w:rsidR="00343608" w:rsidRPr="0086104E" w:rsidRDefault="00343608" w:rsidP="00343608">
            <w:r w:rsidRPr="0086104E">
              <w:t>D - 0</w:t>
            </w:r>
          </w:p>
          <w:p w14:paraId="1D536AC6" w14:textId="77777777" w:rsidR="00343608" w:rsidRPr="0086104E" w:rsidRDefault="00343608" w:rsidP="00343608">
            <w:r w:rsidRPr="0086104E">
              <w:t>SD - 0</w:t>
            </w:r>
          </w:p>
          <w:p w14:paraId="0B50827B" w14:textId="67B4DF00" w:rsidR="00343608" w:rsidRPr="0086104E" w:rsidRDefault="00343608" w:rsidP="00343608">
            <w:r w:rsidRPr="0086104E">
              <w:t xml:space="preserve">NR </w:t>
            </w:r>
            <w:r w:rsidR="002B034A" w:rsidRPr="0086104E">
              <w:t>–</w:t>
            </w:r>
            <w:r w:rsidRPr="0086104E">
              <w:t xml:space="preserve"> 0</w:t>
            </w:r>
          </w:p>
          <w:p w14:paraId="3046382A" w14:textId="77777777" w:rsidR="002B034A" w:rsidRPr="0086104E" w:rsidRDefault="002B034A" w:rsidP="00343608"/>
          <w:p w14:paraId="2433DF3C" w14:textId="258FFE02" w:rsidR="002B034A" w:rsidRPr="0086104E" w:rsidRDefault="002B034A" w:rsidP="00343608"/>
        </w:tc>
      </w:tr>
    </w:tbl>
    <w:p w14:paraId="2FFD0C0A" w14:textId="77777777" w:rsidR="00F378A3" w:rsidRDefault="00F378A3" w:rsidP="00F378A3">
      <w:pPr>
        <w:spacing w:after="0" w:line="360" w:lineRule="auto"/>
      </w:pPr>
      <w:r>
        <w:t xml:space="preserve">*SA – Strongly Agree, A – Agree, N – Neither Agree </w:t>
      </w:r>
      <w:proofErr w:type="gramStart"/>
      <w:r>
        <w:t>or</w:t>
      </w:r>
      <w:proofErr w:type="gramEnd"/>
      <w:r>
        <w:t xml:space="preserve"> Disagree, D – Disagree, SD – Strongly Disagree, NR – Not Relevant</w:t>
      </w:r>
    </w:p>
    <w:p w14:paraId="65B6C6FF" w14:textId="77777777" w:rsidR="00F378A3" w:rsidRDefault="00F378A3"/>
    <w:sectPr w:rsidR="00F378A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78A3"/>
    <w:rsid w:val="00000751"/>
    <w:rsid w:val="000323AA"/>
    <w:rsid w:val="000416B8"/>
    <w:rsid w:val="0005440F"/>
    <w:rsid w:val="000775B7"/>
    <w:rsid w:val="000940F8"/>
    <w:rsid w:val="000A1646"/>
    <w:rsid w:val="000B7FB7"/>
    <w:rsid w:val="00106AB3"/>
    <w:rsid w:val="00130315"/>
    <w:rsid w:val="001425E5"/>
    <w:rsid w:val="001A79F5"/>
    <w:rsid w:val="001E4E6B"/>
    <w:rsid w:val="001E6ADE"/>
    <w:rsid w:val="00205CB0"/>
    <w:rsid w:val="002339EA"/>
    <w:rsid w:val="0026399A"/>
    <w:rsid w:val="00276F31"/>
    <w:rsid w:val="002B034A"/>
    <w:rsid w:val="002B60EC"/>
    <w:rsid w:val="002C2ECD"/>
    <w:rsid w:val="00323939"/>
    <w:rsid w:val="00326E70"/>
    <w:rsid w:val="00343608"/>
    <w:rsid w:val="00357F30"/>
    <w:rsid w:val="00385192"/>
    <w:rsid w:val="003C3CBD"/>
    <w:rsid w:val="003E35A9"/>
    <w:rsid w:val="003F505C"/>
    <w:rsid w:val="00426A59"/>
    <w:rsid w:val="0048657E"/>
    <w:rsid w:val="004B4C56"/>
    <w:rsid w:val="004C5204"/>
    <w:rsid w:val="0050226B"/>
    <w:rsid w:val="00557AA2"/>
    <w:rsid w:val="00562F0D"/>
    <w:rsid w:val="00591FCA"/>
    <w:rsid w:val="00593D19"/>
    <w:rsid w:val="005B6CCC"/>
    <w:rsid w:val="005F6C4C"/>
    <w:rsid w:val="00622E84"/>
    <w:rsid w:val="00634DEA"/>
    <w:rsid w:val="00643AB5"/>
    <w:rsid w:val="00647373"/>
    <w:rsid w:val="006A5124"/>
    <w:rsid w:val="006C0C13"/>
    <w:rsid w:val="006C2428"/>
    <w:rsid w:val="006D2C72"/>
    <w:rsid w:val="00710F8B"/>
    <w:rsid w:val="00776745"/>
    <w:rsid w:val="007B4D18"/>
    <w:rsid w:val="00806810"/>
    <w:rsid w:val="00823B06"/>
    <w:rsid w:val="00851D90"/>
    <w:rsid w:val="00853EEF"/>
    <w:rsid w:val="0086104E"/>
    <w:rsid w:val="00865DDE"/>
    <w:rsid w:val="00890FC5"/>
    <w:rsid w:val="008A2C75"/>
    <w:rsid w:val="008B4FAD"/>
    <w:rsid w:val="008C1728"/>
    <w:rsid w:val="008D2CF5"/>
    <w:rsid w:val="008D74E1"/>
    <w:rsid w:val="00916404"/>
    <w:rsid w:val="00924118"/>
    <w:rsid w:val="009458D1"/>
    <w:rsid w:val="00A051FC"/>
    <w:rsid w:val="00A536B7"/>
    <w:rsid w:val="00A54D93"/>
    <w:rsid w:val="00A577B4"/>
    <w:rsid w:val="00A67331"/>
    <w:rsid w:val="00A70E11"/>
    <w:rsid w:val="00A83EC3"/>
    <w:rsid w:val="00A92213"/>
    <w:rsid w:val="00AA348F"/>
    <w:rsid w:val="00B05D5B"/>
    <w:rsid w:val="00B144D0"/>
    <w:rsid w:val="00B50DA9"/>
    <w:rsid w:val="00BB6392"/>
    <w:rsid w:val="00C22856"/>
    <w:rsid w:val="00CE2DD8"/>
    <w:rsid w:val="00CF7A98"/>
    <w:rsid w:val="00D1128F"/>
    <w:rsid w:val="00D51060"/>
    <w:rsid w:val="00D53C37"/>
    <w:rsid w:val="00D611EF"/>
    <w:rsid w:val="00D72F20"/>
    <w:rsid w:val="00D9784A"/>
    <w:rsid w:val="00DA3A93"/>
    <w:rsid w:val="00DF76F6"/>
    <w:rsid w:val="00E14FBE"/>
    <w:rsid w:val="00E350EB"/>
    <w:rsid w:val="00E4267F"/>
    <w:rsid w:val="00E540AF"/>
    <w:rsid w:val="00E630EF"/>
    <w:rsid w:val="00E9070D"/>
    <w:rsid w:val="00E97266"/>
    <w:rsid w:val="00ED05ED"/>
    <w:rsid w:val="00F3041A"/>
    <w:rsid w:val="00F368F4"/>
    <w:rsid w:val="00F378A3"/>
    <w:rsid w:val="00FD08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E2A3FE"/>
  <w15:chartTrackingRefBased/>
  <w15:docId w15:val="{CBEC44A6-E60A-4461-AB8F-B0D7E98DBD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378A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378A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378A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378A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378A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378A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378A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378A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378A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378A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378A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378A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378A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378A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378A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378A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378A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378A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378A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378A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378A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378A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378A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378A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378A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378A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378A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378A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378A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378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93e6beba-c4aa-4731-af5d-d735b097eadb}" enabled="0" method="" siteId="{93e6beba-c4aa-4731-af5d-d735b097eadb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4</Pages>
  <Words>608</Words>
  <Characters>3469</Characters>
  <Application>Microsoft Office Word</Application>
  <DocSecurity>0</DocSecurity>
  <Lines>28</Lines>
  <Paragraphs>8</Paragraphs>
  <ScaleCrop>false</ScaleCrop>
  <Company>University of Hertfordshire</Company>
  <LinksUpToDate>false</LinksUpToDate>
  <CharactersWithSpaces>40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anie Handley</dc:creator>
  <cp:keywords/>
  <dc:description/>
  <cp:lastModifiedBy>Melanie Handley</cp:lastModifiedBy>
  <cp:revision>5</cp:revision>
  <dcterms:created xsi:type="dcterms:W3CDTF">2025-08-01T13:47:00Z</dcterms:created>
  <dcterms:modified xsi:type="dcterms:W3CDTF">2025-08-12T16:00:00Z</dcterms:modified>
</cp:coreProperties>
</file>